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B2D8D" w14:textId="77777777" w:rsidR="0031498B" w:rsidRPr="0031498B" w:rsidRDefault="0031498B" w:rsidP="005650DF">
      <w:pPr>
        <w:pStyle w:val="MainTitle"/>
        <w:rPr>
          <w:rFonts w:asciiTheme="minorHAnsi" w:hAnsiTheme="minorHAnsi" w:cstheme="minorHAnsi"/>
          <w:sz w:val="4"/>
          <w:szCs w:val="4"/>
        </w:rPr>
      </w:pPr>
      <w:r>
        <mc:AlternateContent>
          <mc:Choice Requires="wpg">
            <w:drawing>
              <wp:anchor distT="0" distB="0" distL="114300" distR="114300" simplePos="0" relativeHeight="251659264" behindDoc="1" locked="1" layoutInCell="1" allowOverlap="1" wp14:anchorId="6FF6DF5A" wp14:editId="41EC7625">
                <wp:simplePos x="0" y="0"/>
                <wp:positionH relativeFrom="margin">
                  <wp:align>center</wp:align>
                </wp:positionH>
                <wp:positionV relativeFrom="paragraph">
                  <wp:posOffset>-513080</wp:posOffset>
                </wp:positionV>
                <wp:extent cx="7772400" cy="10673080"/>
                <wp:effectExtent l="0" t="0" r="0" b="0"/>
                <wp:wrapNone/>
                <wp:docPr id="1" name="Group 1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1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0" cy="10673080"/>
                          <a:chOff x="0" y="0"/>
                          <a:chExt cx="7772400" cy="10673672"/>
                        </a:xfrm>
                      </wpg:grpSpPr>
                      <wps:wsp>
                        <wps:cNvPr id="1869847348" name="Rectangle 10"/>
                        <wps:cNvSpPr/>
                        <wps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8458650" name="Rounded Rectangle 11"/>
                        <wps:cNvSpPr/>
                        <wps:spPr>
                          <a:xfrm>
                            <a:off x="586740" y="8477720"/>
                            <a:ext cx="6602730" cy="2195952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C9AE0D" w14:textId="77777777" w:rsidR="00A55FFC" w:rsidRPr="00A55FFC" w:rsidRDefault="00A55FFC" w:rsidP="00A55FFC">
                              <w:pPr>
                                <w:jc w:val="center"/>
                              </w:pPr>
                              <w:r w:rsidRPr="00A55FFC">
                                <w:t>On a scare of 1-10, 10 being extremely likely- how likely will you recommend</w:t>
                              </w:r>
                            </w:p>
                            <w:p w14:paraId="1AF58554" w14:textId="7829AEC6" w:rsidR="00336DDB" w:rsidRDefault="00BA3917" w:rsidP="00A55FFC">
                              <w:pPr>
                                <w:jc w:val="center"/>
                              </w:pPr>
                              <w:r>
                                <w:t>Gratitude Practices</w:t>
                              </w:r>
                              <w:r w:rsidR="00A55FFC" w:rsidRPr="00A55FFC">
                                <w:t xml:space="preserve"> to a friend or family member?      </w:t>
                              </w:r>
                              <w:r w:rsidR="00EE6B2C">
                                <w:t xml:space="preserve">9.18 </w:t>
                              </w:r>
                              <w:r w:rsidR="00A55FFC" w:rsidRPr="00A55FFC">
                                <w:t>(#</w:t>
                              </w:r>
                              <w:r w:rsidR="00EE6B2C">
                                <w:t>11</w:t>
                              </w:r>
                              <w:r w:rsidR="00A55FFC" w:rsidRPr="00A55FFC">
                                <w:t xml:space="preserve"> responses</w:t>
                              </w:r>
                              <w:r w:rsidR="00EE6B2C">
                                <w:t>)</w:t>
                              </w:r>
                            </w:p>
                            <w:p w14:paraId="5CCA8E76" w14:textId="77777777" w:rsidR="00A55FFC" w:rsidRDefault="00A55FFC" w:rsidP="00A55FFC">
                              <w:pPr>
                                <w:jc w:val="center"/>
                              </w:pPr>
                            </w:p>
                            <w:p w14:paraId="55B09307" w14:textId="77777777" w:rsidR="00A55FFC" w:rsidRDefault="00A55FFC" w:rsidP="00A55FFC">
                              <w:pPr>
                                <w:jc w:val="center"/>
                              </w:pPr>
                            </w:p>
                            <w:p w14:paraId="5264E407" w14:textId="77777777" w:rsidR="00A55FFC" w:rsidRDefault="00A55FFC" w:rsidP="00A55FFC">
                              <w:pPr>
                                <w:jc w:val="center"/>
                              </w:pPr>
                            </w:p>
                            <w:p w14:paraId="4BCDF122" w14:textId="77777777" w:rsidR="00A55FFC" w:rsidRDefault="00A55FFC" w:rsidP="00A55FFC">
                              <w:pPr>
                                <w:jc w:val="center"/>
                              </w:pPr>
                            </w:p>
                            <w:p w14:paraId="7702250B" w14:textId="77777777" w:rsidR="00A55FFC" w:rsidRDefault="00A55FFC" w:rsidP="00A55FFC">
                              <w:pPr>
                                <w:jc w:val="center"/>
                              </w:pPr>
                            </w:p>
                            <w:p w14:paraId="695F1FF3" w14:textId="77777777" w:rsidR="00EE6B2C" w:rsidRDefault="00EE6B2C" w:rsidP="00A55FFC">
                              <w:pPr>
                                <w:jc w:val="center"/>
                              </w:pPr>
                            </w:p>
                            <w:p w14:paraId="6395B093" w14:textId="77777777" w:rsidR="00EE6B2C" w:rsidRDefault="00EE6B2C" w:rsidP="00A55FFC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167757" name="Oval 13"/>
                        <wps:cNvSpPr/>
                        <wps:spPr>
                          <a:xfrm>
                            <a:off x="5974080" y="9250680"/>
                            <a:ext cx="454261" cy="454261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F6DF5A" id="Group 1" o:spid="_x0000_s1026" alt="&quot;&quot;" style="position:absolute;left:0;text-align:left;margin-left:0;margin-top:-40.4pt;width:612pt;height:840.4pt;z-index:-251657216;mso-position-horizontal:center;mso-position-horizontal-relative:margin;mso-height-relative:margin" coordsize="77724,1067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">
                <v:rect id="Rectangle 10" o:spid="_x0000_s1027" style="position:absolute;width:77724;height:100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" fillcolor="#d2c9bc [3204]" stroked="f" strokeweight="1pt"/>
                <v:roundrect id="Rounded Rectangle 11" o:spid="_x0000_s1028" style="position:absolute;left:5867;top:84777;width:66027;height:219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" fillcolor="#76664f [1604]" stroked="f" strokeweight="1pt">
                  <v:textbox>
                    <w:txbxContent>
                      <w:p w14:paraId="15C9AE0D" w14:textId="77777777" w:rsidR="00A55FFC" w:rsidRPr="00A55FFC" w:rsidRDefault="00A55FFC" w:rsidP="00A55FFC">
                        <w:pPr>
                          <w:jc w:val="center"/>
                        </w:pPr>
                        <w:r w:rsidRPr="00A55FFC">
                          <w:t>On a scare of 1-10, 10 being extremely likely- how likely will you recommend</w:t>
                        </w:r>
                      </w:p>
                      <w:p w14:paraId="1AF58554" w14:textId="7829AEC6" w:rsidR="00336DDB" w:rsidRDefault="00BA3917" w:rsidP="00A55FFC">
                        <w:pPr>
                          <w:jc w:val="center"/>
                        </w:pPr>
                        <w:r>
                          <w:t>Gratitude Practices</w:t>
                        </w:r>
                        <w:r w:rsidR="00A55FFC" w:rsidRPr="00A55FFC">
                          <w:t xml:space="preserve"> to a friend or family member?      </w:t>
                        </w:r>
                        <w:r w:rsidR="00EE6B2C">
                          <w:t xml:space="preserve">9.18 </w:t>
                        </w:r>
                        <w:r w:rsidR="00A55FFC" w:rsidRPr="00A55FFC">
                          <w:t>(#</w:t>
                        </w:r>
                        <w:r w:rsidR="00EE6B2C">
                          <w:t>11</w:t>
                        </w:r>
                        <w:r w:rsidR="00A55FFC" w:rsidRPr="00A55FFC">
                          <w:t xml:space="preserve"> responses</w:t>
                        </w:r>
                        <w:r w:rsidR="00EE6B2C">
                          <w:t>)</w:t>
                        </w:r>
                      </w:p>
                      <w:p w14:paraId="5CCA8E76" w14:textId="77777777" w:rsidR="00A55FFC" w:rsidRDefault="00A55FFC" w:rsidP="00A55FFC">
                        <w:pPr>
                          <w:jc w:val="center"/>
                        </w:pPr>
                      </w:p>
                      <w:p w14:paraId="55B09307" w14:textId="77777777" w:rsidR="00A55FFC" w:rsidRDefault="00A55FFC" w:rsidP="00A55FFC">
                        <w:pPr>
                          <w:jc w:val="center"/>
                        </w:pPr>
                      </w:p>
                      <w:p w14:paraId="5264E407" w14:textId="77777777" w:rsidR="00A55FFC" w:rsidRDefault="00A55FFC" w:rsidP="00A55FFC">
                        <w:pPr>
                          <w:jc w:val="center"/>
                        </w:pPr>
                      </w:p>
                      <w:p w14:paraId="4BCDF122" w14:textId="77777777" w:rsidR="00A55FFC" w:rsidRDefault="00A55FFC" w:rsidP="00A55FFC">
                        <w:pPr>
                          <w:jc w:val="center"/>
                        </w:pPr>
                      </w:p>
                      <w:p w14:paraId="7702250B" w14:textId="77777777" w:rsidR="00A55FFC" w:rsidRDefault="00A55FFC" w:rsidP="00A55FFC">
                        <w:pPr>
                          <w:jc w:val="center"/>
                        </w:pPr>
                      </w:p>
                      <w:p w14:paraId="695F1FF3" w14:textId="77777777" w:rsidR="00EE6B2C" w:rsidRDefault="00EE6B2C" w:rsidP="00A55FFC">
                        <w:pPr>
                          <w:jc w:val="center"/>
                        </w:pPr>
                      </w:p>
                      <w:p w14:paraId="6395B093" w14:textId="77777777" w:rsidR="00EE6B2C" w:rsidRDefault="00EE6B2C" w:rsidP="00A55FFC">
                        <w:pPr>
                          <w:jc w:val="center"/>
                        </w:pPr>
                      </w:p>
                    </w:txbxContent>
                  </v:textbox>
                </v:roundrect>
                <v:oval id="Oval 13" o:spid="_x0000_s1029" style="position:absolute;left:59740;top:92506;width:4543;height:4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" fillcolor="#445247 [2405]" stroked="f" strokeweight="1pt"/>
                <w10:wrap anchorx="margin"/>
                <w10:anchorlock/>
              </v:group>
            </w:pict>
          </mc:Fallback>
        </mc:AlternateContent>
      </w:r>
    </w:p>
    <w:p w14:paraId="118F7961" w14:textId="621BEA94" w:rsidR="005650DF" w:rsidRDefault="00000000" w:rsidP="005650DF">
      <w:pPr>
        <w:pStyle w:val="MainTitle"/>
      </w:pPr>
      <w:sdt>
        <w:sdtPr>
          <w:id w:val="1813901270"/>
          <w:placeholder>
            <w:docPart w:val="DF7DD36273EE4E95A3E4DF6E98EAC5EF"/>
          </w:placeholder>
          <w15:appearance w15:val="hidden"/>
        </w:sdtPr>
        <w:sdtContent>
          <w:r w:rsidR="00A216D9">
            <w:t xml:space="preserve">Subject </w:t>
          </w:r>
          <w:r w:rsidR="00EA1C2F">
            <w:t>Comments</w:t>
          </w:r>
          <w:r w:rsidR="00A216D9">
            <w:t xml:space="preserve"> </w:t>
          </w:r>
        </w:sdtContent>
      </w:sdt>
      <w:r w:rsidR="009D00DF">
        <w:t xml:space="preserve"> </w:t>
      </w:r>
    </w:p>
    <w:bookmarkStart w:id="0" w:name="_dpsbho18ctk1" w:colFirst="0" w:colLast="0"/>
    <w:bookmarkStart w:id="1" w:name="_njowezyk43ow" w:colFirst="0" w:colLast="0"/>
    <w:bookmarkEnd w:id="0"/>
    <w:bookmarkEnd w:id="1"/>
    <w:p w14:paraId="48303B28" w14:textId="57D364D2" w:rsidR="009F5CA6" w:rsidRDefault="00000000" w:rsidP="00B1195B">
      <w:pPr>
        <w:pStyle w:val="Title"/>
      </w:pPr>
      <w:sdt>
        <w:sdtPr>
          <w:id w:val="1700203182"/>
          <w:placeholder>
            <w:docPart w:val="A558F056D7BF4F7CA3557ADC013C1FD5"/>
          </w:placeholder>
          <w15:appearance w15:val="hidden"/>
        </w:sdtPr>
        <w:sdtContent>
          <w:r w:rsidR="00E105D2" w:rsidRPr="00EA1C2F">
            <w:rPr>
              <w:sz w:val="48"/>
              <w:szCs w:val="48"/>
            </w:rPr>
            <w:t>Gratitude</w:t>
          </w:r>
          <w:r w:rsidR="00AA41BD" w:rsidRPr="00EA1C2F">
            <w:rPr>
              <w:sz w:val="48"/>
              <w:szCs w:val="48"/>
            </w:rPr>
            <w:t xml:space="preserve"> Practices</w:t>
          </w:r>
          <w:r w:rsidR="00220C95">
            <w:t xml:space="preserve"> </w:t>
          </w:r>
        </w:sdtContent>
      </w:sdt>
      <w:r w:rsidR="009D00DF">
        <w:t xml:space="preserve"> </w:t>
      </w:r>
    </w:p>
    <w:p w14:paraId="7D5A3ADB" w14:textId="77777777" w:rsidR="009F5CA6" w:rsidRPr="009F5CA6" w:rsidRDefault="009F5CA6" w:rsidP="009F5CA6">
      <w:pPr>
        <w:rPr>
          <w:lang w:val="en-US"/>
        </w:rPr>
      </w:pPr>
    </w:p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860"/>
      </w:tblGrid>
      <w:tr w:rsidR="0097138C" w14:paraId="208276DC" w14:textId="77777777" w:rsidTr="0097138C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bookmarkStart w:id="2" w:name="_Hlk123515770"/>
          <w:p w14:paraId="0990CEC9" w14:textId="131DE48A" w:rsidR="0097138C" w:rsidRPr="004D15C3" w:rsidRDefault="00000000" w:rsidP="0097138C">
            <w:pPr>
              <w:pStyle w:val="Heading1"/>
            </w:pPr>
            <w:sdt>
              <w:sdtPr>
                <w:id w:val="619268889"/>
                <w:placeholder>
                  <w:docPart w:val="126D9CCC0505412C9CA736AC5450FD52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Impact</w:t>
                </w:r>
                <w:r w:rsidR="00EA1C2F">
                  <w:rPr>
                    <w:b/>
                    <w:bCs/>
                  </w:rPr>
                  <w:t xml:space="preserve"> of GRatitude Practices</w:t>
                </w:r>
                <w:r w:rsidR="00A216D9" w:rsidRPr="002B0AF6">
                  <w:rPr>
                    <w:b/>
                    <w:bCs/>
                  </w:rPr>
                  <w:t xml:space="preserve"> on WellBeing</w:t>
                </w:r>
                <w:r w:rsidR="00597A7A">
                  <w:rPr>
                    <w:b/>
                    <w:bCs/>
                  </w:rPr>
                  <w:t xml:space="preserve"> </w:t>
                </w:r>
                <w:r w:rsidR="00EE2B61" w:rsidRPr="002B0AF6">
                  <w:rPr>
                    <w:b/>
                    <w:bCs/>
                  </w:rPr>
                  <w:t>&amp;</w:t>
                </w:r>
                <w:r w:rsidR="00A216D9" w:rsidRPr="002B0AF6">
                  <w:rPr>
                    <w:b/>
                    <w:bCs/>
                  </w:rPr>
                  <w:t>RElationships</w:t>
                </w:r>
                <w:r w:rsidR="00A216D9">
                  <w:t xml:space="preserve"> </w:t>
                </w:r>
              </w:sdtContent>
            </w:sdt>
            <w:r w:rsidR="0097138C">
              <w:t xml:space="preserve"> </w:t>
            </w:r>
          </w:p>
        </w:tc>
        <w:tc>
          <w:tcPr>
            <w:tcW w:w="445" w:type="dxa"/>
          </w:tcPr>
          <w:p w14:paraId="1359A5CD" w14:textId="77777777" w:rsidR="0097138C" w:rsidRPr="0097138C" w:rsidRDefault="0097138C" w:rsidP="0097138C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713A6676" w14:textId="77777777" w:rsidR="0097138C" w:rsidRPr="0097138C" w:rsidRDefault="0097138C" w:rsidP="00D1055A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860" w:type="dxa"/>
            <w:vMerge w:val="restart"/>
          </w:tcPr>
          <w:p w14:paraId="6879B786" w14:textId="77777777" w:rsidR="0097138C" w:rsidRPr="0097138C" w:rsidRDefault="0097138C" w:rsidP="00EA0F61">
            <w:pPr>
              <w:rPr>
                <w:sz w:val="8"/>
                <w:szCs w:val="8"/>
              </w:rPr>
            </w:pPr>
          </w:p>
        </w:tc>
      </w:tr>
      <w:tr w:rsidR="0097138C" w:rsidRPr="0097138C" w14:paraId="1015D67C" w14:textId="77777777" w:rsidTr="0097138C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48168DF8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245137D7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5AD7F74A" w14:textId="77777777" w:rsidR="0097138C" w:rsidRPr="0097138C" w:rsidRDefault="0097138C" w:rsidP="0097138C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860" w:type="dxa"/>
            <w:vMerge/>
          </w:tcPr>
          <w:p w14:paraId="2A36B6F6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</w:tr>
      <w:bookmarkEnd w:id="2"/>
      <w:tr w:rsidR="004E21D7" w:rsidRPr="004E21D7" w14:paraId="4FF92F15" w14:textId="77777777" w:rsidTr="00D1055A">
        <w:tc>
          <w:tcPr>
            <w:tcW w:w="5130" w:type="dxa"/>
            <w:gridSpan w:val="2"/>
          </w:tcPr>
          <w:p w14:paraId="30D201BA" w14:textId="20D614D8" w:rsidR="00242E9C" w:rsidRPr="002B0AF6" w:rsidRDefault="00242E9C" w:rsidP="009D00DF">
            <w:pPr>
              <w:pStyle w:val="checkboxindent"/>
              <w:rPr>
                <w:b/>
                <w:bCs/>
              </w:rPr>
            </w:pPr>
            <w:r w:rsidRPr="002732FA">
              <w:sym w:font="Wingdings" w:char="F06F"/>
            </w:r>
            <w:r w:rsidRPr="009D00DF">
              <w:tab/>
            </w:r>
            <w:sdt>
              <w:sdtPr>
                <w:rPr>
                  <w:b/>
                  <w:bCs/>
                </w:rPr>
                <w:id w:val="-2018226082"/>
                <w:placeholder>
                  <w:docPart w:val="D818AB5C378F45A88D0E2FBE424BDA6B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Increased calm </w:t>
                </w:r>
              </w:sdtContent>
            </w:sdt>
          </w:p>
          <w:p w14:paraId="03991CA2" w14:textId="25A0864B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078466071"/>
                <w:placeholder>
                  <w:docPart w:val="30F57130535641FAA24538E69D1296B6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Puts challenges in perspective </w:t>
                </w:r>
              </w:sdtContent>
            </w:sdt>
          </w:p>
          <w:p w14:paraId="23EC2116" w14:textId="0B8D8F7D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r w:rsidR="00220C95">
              <w:rPr>
                <w:b/>
                <w:bCs/>
              </w:rPr>
              <w:t xml:space="preserve">Helped at home </w:t>
            </w:r>
          </w:p>
          <w:p w14:paraId="34BDFF3E" w14:textId="3E732F0B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091129623"/>
                <w:placeholder>
                  <w:docPart w:val="4E6BE00A94EC463EB4754E7A3AA450A8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>Decreased stress (#3)</w:t>
                </w:r>
                <w:r w:rsidR="00A216D9" w:rsidRPr="002B0AF6">
                  <w:rPr>
                    <w:b/>
                    <w:bCs/>
                  </w:rPr>
                  <w:t xml:space="preserve"> </w:t>
                </w:r>
              </w:sdtContent>
            </w:sdt>
          </w:p>
          <w:p w14:paraId="77F5B47A" w14:textId="7ABFCF0E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2068630939"/>
                <w:placeholder>
                  <w:docPart w:val="F743279F19F04AD18D62FBEAA978F399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Helped control feelings </w:t>
                </w:r>
              </w:sdtContent>
            </w:sdt>
          </w:p>
          <w:p w14:paraId="2819AD0D" w14:textId="699E4BDB" w:rsidR="00242E9C" w:rsidRPr="00AA41BD" w:rsidRDefault="0031498B" w:rsidP="009D00DF">
            <w:pPr>
              <w:pStyle w:val="checkboxindent2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326519408"/>
                <w:placeholder>
                  <w:docPart w:val="85DF71F193AD4E078869444F6B23B102"/>
                </w:placeholder>
                <w15:appearance w15:val="hidden"/>
              </w:sdtPr>
              <w:sdtContent>
                <w:r w:rsidR="00AA41BD" w:rsidRPr="00AA41BD">
                  <w:rPr>
                    <w:b/>
                    <w:bCs/>
                  </w:rPr>
                  <w:t>Able to r</w:t>
                </w:r>
                <w:r w:rsidR="00220C95" w:rsidRPr="00AA41BD">
                  <w:rPr>
                    <w:b/>
                    <w:bCs/>
                  </w:rPr>
                  <w:t xml:space="preserve">eset </w:t>
                </w:r>
              </w:sdtContent>
            </w:sdt>
          </w:p>
          <w:p w14:paraId="7C108198" w14:textId="771E4F49" w:rsidR="00242E9C" w:rsidRPr="00AA41BD" w:rsidRDefault="0031498B" w:rsidP="009D00DF">
            <w:pPr>
              <w:pStyle w:val="checkboxindent2"/>
              <w:rPr>
                <w:b/>
                <w:bCs/>
              </w:rPr>
            </w:pPr>
            <w:r w:rsidRPr="00AA41BD">
              <w:rPr>
                <w:b/>
                <w:bCs/>
              </w:rPr>
              <w:sym w:font="Wingdings" w:char="F06F"/>
            </w:r>
            <w:r w:rsidRPr="00AA41BD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897002154"/>
                <w:placeholder>
                  <w:docPart w:val="4EF93EB4A0134185AD7136E4164A02E4"/>
                </w:placeholder>
                <w15:appearance w15:val="hidden"/>
              </w:sdtPr>
              <w:sdtContent>
                <w:r w:rsidR="00220C95" w:rsidRPr="00AA41BD">
                  <w:rPr>
                    <w:b/>
                    <w:bCs/>
                  </w:rPr>
                  <w:t>Increased empathy</w:t>
                </w:r>
              </w:sdtContent>
            </w:sdt>
          </w:p>
          <w:p w14:paraId="20489510" w14:textId="4FB2D62D" w:rsidR="00242E9C" w:rsidRDefault="0031498B" w:rsidP="009D00DF">
            <w:pPr>
              <w:pStyle w:val="checkboxindent2"/>
            </w:pPr>
            <w:r w:rsidRPr="00AA41BD">
              <w:rPr>
                <w:b/>
                <w:bCs/>
              </w:rPr>
              <w:sym w:font="Wingdings" w:char="F06F"/>
            </w:r>
            <w:r w:rsidRPr="00AA41BD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891459088"/>
                <w:placeholder>
                  <w:docPart w:val="3D24B3F2C8094135AF0569C95613BC08"/>
                </w:placeholder>
                <w15:appearance w15:val="hidden"/>
              </w:sdtPr>
              <w:sdtContent>
                <w:r w:rsidR="00A216D9" w:rsidRPr="00AA41BD">
                  <w:rPr>
                    <w:b/>
                    <w:bCs/>
                  </w:rPr>
                  <w:t xml:space="preserve">Increased </w:t>
                </w:r>
                <w:r w:rsidR="00220C95" w:rsidRPr="00AA41BD">
                  <w:rPr>
                    <w:b/>
                    <w:bCs/>
                  </w:rPr>
                  <w:t>patience (#2)</w:t>
                </w:r>
              </w:sdtContent>
            </w:sdt>
          </w:p>
        </w:tc>
        <w:tc>
          <w:tcPr>
            <w:tcW w:w="270" w:type="dxa"/>
          </w:tcPr>
          <w:p w14:paraId="1B8B4F92" w14:textId="77777777" w:rsidR="00242E9C" w:rsidRDefault="00242E9C" w:rsidP="00D1055A">
            <w:pPr>
              <w:pStyle w:val="Heading1"/>
            </w:pPr>
          </w:p>
        </w:tc>
        <w:tc>
          <w:tcPr>
            <w:tcW w:w="4860" w:type="dxa"/>
          </w:tcPr>
          <w:p w14:paraId="4A7855D3" w14:textId="56266CF2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r w:rsidR="00AA41BD" w:rsidRPr="00AA41BD">
              <w:rPr>
                <w:b/>
                <w:bCs/>
              </w:rPr>
              <w:t>Enjoy</w:t>
            </w:r>
            <w:r w:rsidR="00BA3917">
              <w:rPr>
                <w:b/>
                <w:bCs/>
              </w:rPr>
              <w:t>ed</w:t>
            </w:r>
            <w:r w:rsidR="00AA41BD" w:rsidRPr="00AA41BD">
              <w:rPr>
                <w:b/>
                <w:bCs/>
              </w:rPr>
              <w:t xml:space="preserve"> the different gratitude practices </w:t>
            </w:r>
          </w:p>
          <w:p w14:paraId="05816BED" w14:textId="33CA6816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790814858"/>
                <w:placeholder>
                  <w:docPart w:val="91057A18E6CF4826BF04D3E735A8A72D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Reduced reactivity </w:t>
                </w:r>
              </w:sdtContent>
            </w:sdt>
          </w:p>
          <w:p w14:paraId="511628A1" w14:textId="58C9643B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674794141"/>
                <w:placeholder>
                  <w:docPart w:val="77B485BEF9384963AB36A7779458CED9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Used gratitude practices more with my children than at work  </w:t>
                </w:r>
              </w:sdtContent>
            </w:sdt>
          </w:p>
          <w:p w14:paraId="5A2197E8" w14:textId="5170B05B" w:rsidR="00242E9C" w:rsidRPr="009D00DF" w:rsidRDefault="0031498B" w:rsidP="009D00DF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624884134"/>
                <w:placeholder>
                  <w:docPart w:val="4C19B34E34824C6F92021A012CBF2FA8"/>
                </w:placeholder>
                <w15:appearance w15:val="hidden"/>
              </w:sdtPr>
              <w:sdtContent>
                <w:r w:rsidR="00220C95">
                  <w:rPr>
                    <w:b/>
                    <w:bCs/>
                  </w:rPr>
                  <w:t xml:space="preserve">Time management </w:t>
                </w:r>
                <w:r w:rsidR="00AA41BD">
                  <w:rPr>
                    <w:b/>
                    <w:bCs/>
                  </w:rPr>
                  <w:t xml:space="preserve">changes: </w:t>
                </w:r>
              </w:sdtContent>
            </w:sdt>
          </w:p>
          <w:p w14:paraId="57BCA1A3" w14:textId="30E1ACB2" w:rsidR="00E9673E" w:rsidRPr="00AA41BD" w:rsidRDefault="0031498B" w:rsidP="009D00DF">
            <w:pPr>
              <w:pStyle w:val="checkboxindent2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1669556791"/>
                <w:placeholder>
                  <w:docPart w:val="61D23340B61D4AE790B76AC6C174951F"/>
                </w:placeholder>
                <w15:appearance w15:val="hidden"/>
              </w:sdtPr>
              <w:sdtContent>
                <w:r w:rsidR="00AA41BD" w:rsidRPr="00AA41BD">
                  <w:rPr>
                    <w:b/>
                    <w:bCs/>
                  </w:rPr>
                  <w:t>Taking more time for self</w:t>
                </w:r>
                <w:r w:rsidR="00220C95" w:rsidRPr="00AA41BD">
                  <w:rPr>
                    <w:b/>
                    <w:bCs/>
                  </w:rPr>
                  <w:t xml:space="preserve"> </w:t>
                </w:r>
              </w:sdtContent>
            </w:sdt>
          </w:p>
          <w:p w14:paraId="7A91CB8B" w14:textId="1CEF5CCC" w:rsidR="00E9673E" w:rsidRPr="00AA41BD" w:rsidRDefault="0031498B" w:rsidP="009D00DF">
            <w:pPr>
              <w:pStyle w:val="checkboxindent2"/>
              <w:rPr>
                <w:b/>
                <w:bCs/>
              </w:rPr>
            </w:pPr>
            <w:r w:rsidRPr="00AA41BD">
              <w:rPr>
                <w:b/>
                <w:bCs/>
              </w:rPr>
              <w:sym w:font="Wingdings" w:char="F06F"/>
            </w:r>
            <w:r w:rsidRPr="00AA41BD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838993000"/>
                <w:placeholder>
                  <w:docPart w:val="E9162036B7884B6DB129703C2C3E361A"/>
                </w:placeholder>
                <w15:appearance w15:val="hidden"/>
              </w:sdtPr>
              <w:sdtContent>
                <w:r w:rsidR="00AA41BD" w:rsidRPr="00AA41BD">
                  <w:rPr>
                    <w:b/>
                    <w:bCs/>
                  </w:rPr>
                  <w:t>Taking more time for husband</w:t>
                </w:r>
              </w:sdtContent>
            </w:sdt>
          </w:p>
          <w:p w14:paraId="463A91D3" w14:textId="7683DBFC" w:rsidR="00E9673E" w:rsidRPr="0073076B" w:rsidRDefault="0031498B" w:rsidP="009D00DF">
            <w:pPr>
              <w:pStyle w:val="checkboxindent2"/>
            </w:pPr>
            <w:r w:rsidRPr="00AA41BD">
              <w:rPr>
                <w:b/>
                <w:bCs/>
              </w:rPr>
              <w:sym w:font="Wingdings" w:char="F06F"/>
            </w:r>
            <w:r w:rsidRPr="00AA41BD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457558280"/>
                <w:placeholder>
                  <w:docPart w:val="E85CD18FD33C43F6A8B7BD1FA9121AAA"/>
                </w:placeholder>
                <w15:appearance w15:val="hidden"/>
              </w:sdtPr>
              <w:sdtContent>
                <w:sdt>
                  <w:sdtPr>
                    <w:rPr>
                      <w:b/>
                      <w:bCs/>
                    </w:rPr>
                    <w:id w:val="-1710407015"/>
                    <w:placeholder>
                      <w:docPart w:val="3FB2C752596C4D978F46D13150A19981"/>
                    </w:placeholder>
                    <w15:appearance w15:val="hidden"/>
                  </w:sdtPr>
                  <w:sdtContent>
                    <w:r w:rsidR="00AA41BD" w:rsidRPr="00AA41BD">
                      <w:rPr>
                        <w:b/>
                        <w:bCs/>
                      </w:rPr>
                      <w:t xml:space="preserve">Have incorporated a few gratitude practices into family life </w:t>
                    </w:r>
                  </w:sdtContent>
                </w:sdt>
              </w:sdtContent>
            </w:sdt>
          </w:p>
        </w:tc>
      </w:tr>
    </w:tbl>
    <w:p w14:paraId="259013E5" w14:textId="77777777" w:rsidR="005A5A5E" w:rsidRDefault="005A5A5E" w:rsidP="005A5A5E"/>
    <w:p w14:paraId="2357F4CF" w14:textId="77777777" w:rsidR="00222651" w:rsidRDefault="00222651" w:rsidP="005A5A5E"/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595"/>
        <w:gridCol w:w="265"/>
      </w:tblGrid>
      <w:tr w:rsidR="00222651" w14:paraId="1F6DF9CC" w14:textId="77777777" w:rsidTr="0078550B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p w14:paraId="00578105" w14:textId="219B2011" w:rsidR="00222651" w:rsidRPr="002B0AF6" w:rsidRDefault="00000000" w:rsidP="00222651">
            <w:pPr>
              <w:pStyle w:val="Heading1"/>
              <w:rPr>
                <w:b/>
                <w:bCs/>
              </w:rPr>
            </w:pPr>
            <w:sdt>
              <w:sdtPr>
                <w:rPr>
                  <w:b/>
                  <w:bCs/>
                </w:rPr>
                <w:id w:val="-1947609902"/>
                <w:placeholder>
                  <w:docPart w:val="C9FD8A38E7C640A6B311C9B046DE8625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Impact</w:t>
                </w:r>
                <w:r w:rsidR="00EA1C2F">
                  <w:rPr>
                    <w:b/>
                    <w:bCs/>
                  </w:rPr>
                  <w:t xml:space="preserve"> of Gratitude Practices</w:t>
                </w:r>
                <w:r w:rsidR="00D31D56" w:rsidRPr="002B0AF6">
                  <w:rPr>
                    <w:b/>
                    <w:bCs/>
                  </w:rPr>
                  <w:t xml:space="preserve"> on </w:t>
                </w:r>
                <w:r w:rsidR="00EA1C2F">
                  <w:rPr>
                    <w:b/>
                    <w:bCs/>
                  </w:rPr>
                  <w:t>P</w:t>
                </w:r>
                <w:r w:rsidR="00D31D56" w:rsidRPr="002B0AF6">
                  <w:rPr>
                    <w:b/>
                    <w:bCs/>
                  </w:rPr>
                  <w:t>rofessional life</w:t>
                </w:r>
              </w:sdtContent>
            </w:sdt>
            <w:r w:rsidR="00222651" w:rsidRPr="002B0AF6">
              <w:rPr>
                <w:b/>
                <w:bCs/>
              </w:rPr>
              <w:t xml:space="preserve"> </w:t>
            </w:r>
          </w:p>
        </w:tc>
        <w:tc>
          <w:tcPr>
            <w:tcW w:w="445" w:type="dxa"/>
          </w:tcPr>
          <w:p w14:paraId="37FD4BCC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0B51A6AF" w14:textId="77777777" w:rsidR="00222651" w:rsidRPr="0097138C" w:rsidRDefault="00222651" w:rsidP="0078550B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595" w:type="dxa"/>
            <w:tcBorders>
              <w:bottom w:val="single" w:sz="18" w:space="0" w:color="445247" w:themeColor="accent2" w:themeShade="BF"/>
            </w:tcBorders>
          </w:tcPr>
          <w:p w14:paraId="567433B5" w14:textId="5FF83EC6" w:rsidR="00222651" w:rsidRPr="00222651" w:rsidRDefault="00000000" w:rsidP="00222651">
            <w:pPr>
              <w:pStyle w:val="Heading1"/>
            </w:pPr>
            <w:sdt>
              <w:sdtPr>
                <w:id w:val="-254218876"/>
                <w:placeholder>
                  <w:docPart w:val="3F8D9360C38849B19DBFA89B8BFA33E4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>What</w:t>
                </w:r>
                <w:r w:rsidR="002B0AF6">
                  <w:rPr>
                    <w:b/>
                    <w:bCs/>
                  </w:rPr>
                  <w:t xml:space="preserve"> </w:t>
                </w:r>
                <w:r w:rsidR="00F25783" w:rsidRPr="002B0AF6">
                  <w:rPr>
                    <w:b/>
                    <w:bCs/>
                  </w:rPr>
                  <w:t xml:space="preserve">Would improve </w:t>
                </w:r>
                <w:r w:rsidR="00B64E09">
                  <w:rPr>
                    <w:b/>
                    <w:bCs/>
                  </w:rPr>
                  <w:t>Gratitude practices?</w:t>
                </w:r>
              </w:sdtContent>
            </w:sdt>
            <w:r w:rsidR="00B64E09">
              <w:rPr>
                <w:b/>
                <w:bCs/>
              </w:rPr>
              <w:t xml:space="preserve"> </w:t>
            </w:r>
          </w:p>
        </w:tc>
        <w:tc>
          <w:tcPr>
            <w:tcW w:w="265" w:type="dxa"/>
          </w:tcPr>
          <w:p w14:paraId="42F08012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</w:tr>
      <w:tr w:rsidR="00222651" w:rsidRPr="0097138C" w14:paraId="25EEC75C" w14:textId="77777777" w:rsidTr="0078550B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5914D6FB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0F884D27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7B048F35" w14:textId="77777777" w:rsidR="00222651" w:rsidRPr="0097138C" w:rsidRDefault="00222651" w:rsidP="0078550B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595" w:type="dxa"/>
          </w:tcPr>
          <w:p w14:paraId="78F6CD60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65" w:type="dxa"/>
          </w:tcPr>
          <w:p w14:paraId="2F31D616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</w:tr>
      <w:tr w:rsidR="004D15C3" w14:paraId="0721CDDF" w14:textId="77777777" w:rsidTr="005A5A5E">
        <w:tc>
          <w:tcPr>
            <w:tcW w:w="5130" w:type="dxa"/>
            <w:gridSpan w:val="2"/>
          </w:tcPr>
          <w:p w14:paraId="5462E532" w14:textId="5C727011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r w:rsidR="00190E0B">
              <w:rPr>
                <w:b/>
                <w:bCs/>
              </w:rPr>
              <w:t>Not sure if gratitude practices help</w:t>
            </w:r>
          </w:p>
          <w:p w14:paraId="70FF81A8" w14:textId="0993D086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185016965"/>
                <w:placeholder>
                  <w:docPart w:val="3266F00B9B3443EBA4F75D8746542FEA"/>
                </w:placeholder>
                <w15:appearance w15:val="hidden"/>
              </w:sdtPr>
              <w:sdtContent>
                <w:r w:rsidR="00190E0B">
                  <w:rPr>
                    <w:b/>
                    <w:bCs/>
                  </w:rPr>
                  <w:t>More accepting of work/family/boss</w:t>
                </w:r>
              </w:sdtContent>
            </w:sdt>
          </w:p>
          <w:p w14:paraId="151E09B6" w14:textId="555D17BE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039391381"/>
                <w:placeholder>
                  <w:docPart w:val="6548E137FD6243D096AE978465C1AB44"/>
                </w:placeholder>
                <w15:appearance w15:val="hidden"/>
              </w:sdtPr>
              <w:sdtContent>
                <w:r w:rsidR="00EA1C2F">
                  <w:rPr>
                    <w:b/>
                    <w:bCs/>
                  </w:rPr>
                  <w:t>I i</w:t>
                </w:r>
                <w:r w:rsidR="00190E0B">
                  <w:rPr>
                    <w:b/>
                    <w:bCs/>
                  </w:rPr>
                  <w:t xml:space="preserve">ncorporated the AWE walk </w:t>
                </w:r>
              </w:sdtContent>
            </w:sdt>
          </w:p>
          <w:p w14:paraId="3C675260" w14:textId="3A5195AE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961230828"/>
                <w:placeholder>
                  <w:docPart w:val="6A4F91043FE3421F91D075FDBAA823FC"/>
                </w:placeholder>
                <w15:appearance w15:val="hidden"/>
              </w:sdtPr>
              <w:sdtContent>
                <w:r w:rsidR="00190E0B">
                  <w:rPr>
                    <w:b/>
                    <w:bCs/>
                  </w:rPr>
                  <w:t xml:space="preserve">Helped me appreciate my own health </w:t>
                </w:r>
              </w:sdtContent>
            </w:sdt>
          </w:p>
          <w:p w14:paraId="62CFFCBF" w14:textId="1860A8B2" w:rsidR="004D15C3" w:rsidRDefault="0031498B" w:rsidP="00776DC1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858398090"/>
                <w:placeholder>
                  <w:docPart w:val="2DCAE7AE7FB246648E96963AB20E6CB3"/>
                </w:placeholder>
                <w15:appearance w15:val="hidden"/>
              </w:sdtPr>
              <w:sdtContent>
                <w:r w:rsidR="00190E0B" w:rsidRPr="00BA3917">
                  <w:rPr>
                    <w:rFonts w:cstheme="minorHAnsi"/>
                    <w:b/>
                    <w:bCs/>
                    <w:sz w:val="24"/>
                    <w:szCs w:val="24"/>
                  </w:rPr>
                  <w:t>↓</w:t>
                </w:r>
                <w:r w:rsidR="00190E0B">
                  <w:rPr>
                    <w:b/>
                    <w:bCs/>
                  </w:rPr>
                  <w:t xml:space="preserve">stress, </w:t>
                </w:r>
                <w:r w:rsidR="00BA3917" w:rsidRPr="00BA3917">
                  <w:rPr>
                    <w:b/>
                    <w:bCs/>
                    <w:sz w:val="24"/>
                    <w:szCs w:val="24"/>
                  </w:rPr>
                  <w:t>↑</w:t>
                </w:r>
                <w:r w:rsidR="00190E0B">
                  <w:rPr>
                    <w:b/>
                    <w:bCs/>
                  </w:rPr>
                  <w:t xml:space="preserve">productivity, </w:t>
                </w:r>
                <w:r w:rsidR="00190E0B" w:rsidRPr="00BA3917">
                  <w:rPr>
                    <w:rFonts w:cstheme="minorHAnsi"/>
                    <w:b/>
                    <w:bCs/>
                    <w:sz w:val="24"/>
                    <w:szCs w:val="24"/>
                  </w:rPr>
                  <w:t>↑</w:t>
                </w:r>
                <w:r w:rsidR="00190E0B">
                  <w:rPr>
                    <w:b/>
                    <w:bCs/>
                  </w:rPr>
                  <w:t xml:space="preserve">empathy, </w:t>
                </w:r>
                <w:r w:rsidR="00190E0B" w:rsidRPr="00BA3917">
                  <w:rPr>
                    <w:rFonts w:cstheme="minorHAnsi"/>
                    <w:b/>
                    <w:bCs/>
                    <w:sz w:val="24"/>
                    <w:szCs w:val="24"/>
                  </w:rPr>
                  <w:t>↑</w:t>
                </w:r>
                <w:r w:rsidR="00190E0B">
                  <w:rPr>
                    <w:b/>
                    <w:bCs/>
                  </w:rPr>
                  <w:t>focus</w:t>
                </w:r>
              </w:sdtContent>
            </w:sdt>
          </w:p>
        </w:tc>
        <w:tc>
          <w:tcPr>
            <w:tcW w:w="270" w:type="dxa"/>
          </w:tcPr>
          <w:p w14:paraId="60201D5A" w14:textId="77777777" w:rsidR="004D15C3" w:rsidRDefault="004D15C3" w:rsidP="00D1055A">
            <w:pPr>
              <w:pStyle w:val="Heading1"/>
            </w:pPr>
          </w:p>
        </w:tc>
        <w:tc>
          <w:tcPr>
            <w:tcW w:w="4860" w:type="dxa"/>
            <w:gridSpan w:val="2"/>
          </w:tcPr>
          <w:p w14:paraId="4B12EA19" w14:textId="34A3E890" w:rsidR="0073076B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1438972156"/>
                <w:placeholder>
                  <w:docPart w:val="DB87636E09204BC5BD855C2BB80F2748"/>
                </w:placeholder>
                <w15:appearance w15:val="hidden"/>
              </w:sdtPr>
              <w:sdtContent>
                <w:r w:rsidR="00BA3917">
                  <w:rPr>
                    <w:b/>
                    <w:bCs/>
                  </w:rPr>
                  <w:t>A</w:t>
                </w:r>
                <w:r w:rsidR="004B1B6E">
                  <w:rPr>
                    <w:b/>
                    <w:bCs/>
                  </w:rPr>
                  <w:t xml:space="preserve"> group message board for sharing experiences</w:t>
                </w:r>
                <w:r w:rsidR="00F25783" w:rsidRPr="002B0AF6">
                  <w:rPr>
                    <w:b/>
                    <w:bCs/>
                  </w:rPr>
                  <w:t xml:space="preserve">  </w:t>
                </w:r>
              </w:sdtContent>
            </w:sdt>
          </w:p>
          <w:p w14:paraId="2FABAA35" w14:textId="0AF986C3" w:rsidR="0073076B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993521000"/>
                <w:placeholder>
                  <w:docPart w:val="21894158D297411BBDD6F8E1728B96C8"/>
                </w:placeholder>
                <w15:appearance w15:val="hidden"/>
              </w:sdtPr>
              <w:sdtContent>
                <w:r w:rsidR="004B1B6E">
                  <w:rPr>
                    <w:b/>
                    <w:bCs/>
                  </w:rPr>
                  <w:t xml:space="preserve">Podcasts were OK, but </w:t>
                </w:r>
                <w:r w:rsidR="004B1B6E" w:rsidRPr="00BA3917">
                  <w:rPr>
                    <w:rFonts w:cstheme="minorHAnsi"/>
                    <w:b/>
                    <w:bCs/>
                    <w:sz w:val="24"/>
                    <w:szCs w:val="24"/>
                  </w:rPr>
                  <w:t>↑</w:t>
                </w:r>
                <w:r w:rsidR="004B1B6E">
                  <w:rPr>
                    <w:b/>
                    <w:bCs/>
                  </w:rPr>
                  <w:t>visual/live communications</w:t>
                </w:r>
              </w:sdtContent>
            </w:sdt>
          </w:p>
          <w:p w14:paraId="67AD8706" w14:textId="733CBD5F" w:rsidR="004D15C3" w:rsidRPr="0073076B" w:rsidRDefault="0031498B" w:rsidP="00776DC1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r w:rsidR="004B1B6E">
              <w:rPr>
                <w:b/>
                <w:bCs/>
              </w:rPr>
              <w:t>Continue podcasts sent via email</w:t>
            </w:r>
            <w:r w:rsidR="0073076B" w:rsidRPr="00776DC1">
              <w:t xml:space="preserve"> </w:t>
            </w:r>
          </w:p>
        </w:tc>
      </w:tr>
    </w:tbl>
    <w:p w14:paraId="36E38B93" w14:textId="77777777" w:rsidR="004D15C3" w:rsidRDefault="004D15C3" w:rsidP="004D15C3"/>
    <w:p w14:paraId="526E5CA5" w14:textId="77777777" w:rsidR="003356E7" w:rsidRDefault="003356E7" w:rsidP="004D15C3"/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595"/>
        <w:gridCol w:w="265"/>
      </w:tblGrid>
      <w:tr w:rsidR="00222651" w14:paraId="3E6B1717" w14:textId="77777777" w:rsidTr="00222651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p w14:paraId="6EE50266" w14:textId="3205935F" w:rsidR="00222651" w:rsidRPr="002B0AF6" w:rsidRDefault="00000000" w:rsidP="00222651">
            <w:pPr>
              <w:pStyle w:val="Heading1"/>
              <w:rPr>
                <w:b/>
                <w:bCs/>
              </w:rPr>
            </w:pPr>
            <w:sdt>
              <w:sdtPr>
                <w:rPr>
                  <w:b/>
                  <w:bCs/>
                </w:rPr>
                <w:id w:val="179550574"/>
                <w:placeholder>
                  <w:docPart w:val="8A3C0BDA2E6B4CD39613BD5DBB6DC65E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 xml:space="preserve">Challenges of </w:t>
                </w:r>
                <w:r w:rsidR="00B64E09">
                  <w:rPr>
                    <w:b/>
                    <w:bCs/>
                  </w:rPr>
                  <w:t>gratitude practices</w:t>
                </w:r>
              </w:sdtContent>
            </w:sdt>
            <w:r w:rsidR="00222651" w:rsidRPr="002B0AF6">
              <w:rPr>
                <w:b/>
                <w:bCs/>
              </w:rPr>
              <w:t xml:space="preserve"> </w:t>
            </w:r>
          </w:p>
        </w:tc>
        <w:tc>
          <w:tcPr>
            <w:tcW w:w="445" w:type="dxa"/>
          </w:tcPr>
          <w:p w14:paraId="629A08CD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4A508327" w14:textId="77777777" w:rsidR="00222651" w:rsidRPr="0097138C" w:rsidRDefault="00222651" w:rsidP="00222651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595" w:type="dxa"/>
            <w:tcBorders>
              <w:bottom w:val="single" w:sz="18" w:space="0" w:color="445247" w:themeColor="accent2" w:themeShade="BF"/>
            </w:tcBorders>
          </w:tcPr>
          <w:p w14:paraId="0DC4517A" w14:textId="16AFAB14" w:rsidR="00222651" w:rsidRPr="00222651" w:rsidRDefault="00000000" w:rsidP="00222651">
            <w:pPr>
              <w:pStyle w:val="Heading1"/>
            </w:pPr>
            <w:sdt>
              <w:sdtPr>
                <w:id w:val="1817371779"/>
                <w:placeholder>
                  <w:docPart w:val="E99693DA58D84D849D4569A71D4517A6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 xml:space="preserve">Benefits of </w:t>
                </w:r>
                <w:r w:rsidR="004B1B6E">
                  <w:rPr>
                    <w:b/>
                    <w:bCs/>
                  </w:rPr>
                  <w:t>gratitude practices</w:t>
                </w:r>
                <w:r w:rsidR="00F25783" w:rsidRPr="002B0AF6">
                  <w:rPr>
                    <w:b/>
                    <w:bCs/>
                  </w:rPr>
                  <w:t xml:space="preserve"> for the future</w:t>
                </w:r>
                <w:r w:rsidR="00F25783">
                  <w:t xml:space="preserve"> </w:t>
                </w:r>
              </w:sdtContent>
            </w:sdt>
            <w:r w:rsidR="00222651" w:rsidRPr="00222651">
              <w:t xml:space="preserve"> </w:t>
            </w:r>
          </w:p>
        </w:tc>
        <w:tc>
          <w:tcPr>
            <w:tcW w:w="265" w:type="dxa"/>
          </w:tcPr>
          <w:p w14:paraId="3F7674C9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</w:tr>
      <w:tr w:rsidR="00222651" w:rsidRPr="0097138C" w14:paraId="14C9CDD7" w14:textId="77777777" w:rsidTr="00222651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2D619F8E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1532C808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58308C48" w14:textId="77777777" w:rsidR="00222651" w:rsidRPr="0097138C" w:rsidRDefault="00222651" w:rsidP="00222651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595" w:type="dxa"/>
          </w:tcPr>
          <w:p w14:paraId="59829AE5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65" w:type="dxa"/>
          </w:tcPr>
          <w:p w14:paraId="027D1CE2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</w:tr>
      <w:tr w:rsidR="00222651" w14:paraId="554118E7" w14:textId="77777777" w:rsidTr="00222651">
        <w:tc>
          <w:tcPr>
            <w:tcW w:w="5130" w:type="dxa"/>
            <w:gridSpan w:val="2"/>
          </w:tcPr>
          <w:p w14:paraId="1CEA6C61" w14:textId="3BF51E05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42995185"/>
                <w:placeholder>
                  <w:docPart w:val="117C7A40471C42138DFD426FDA30252F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>Not enough time in my schedule</w:t>
                </w:r>
                <w:r w:rsidR="00B64E09">
                  <w:rPr>
                    <w:b/>
                    <w:bCs/>
                  </w:rPr>
                  <w:t xml:space="preserve"> (#6)</w:t>
                </w:r>
              </w:sdtContent>
            </w:sdt>
          </w:p>
          <w:p w14:paraId="684C835A" w14:textId="2905A81D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63185914"/>
                <w:placeholder>
                  <w:docPart w:val="585B46188FCB47FFA01D994A961C92FF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 xml:space="preserve">Difficult to practice with </w:t>
                </w:r>
                <w:r w:rsidR="00B64E09">
                  <w:rPr>
                    <w:b/>
                    <w:bCs/>
                  </w:rPr>
                  <w:t>all demands (#2)</w:t>
                </w:r>
              </w:sdtContent>
            </w:sdt>
          </w:p>
          <w:p w14:paraId="5A5803C9" w14:textId="213E7EBF" w:rsidR="00222651" w:rsidRPr="0097138C" w:rsidRDefault="0031498B" w:rsidP="00222651">
            <w:pPr>
              <w:pStyle w:val="checkboxindent"/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732381931"/>
                <w:placeholder>
                  <w:docPart w:val="8CE3C739DC4848B0BE5C5E3D0C09E30C"/>
                </w:placeholder>
                <w15:appearance w15:val="hidden"/>
              </w:sdtPr>
              <w:sdtContent>
                <w:r w:rsidR="00B64E09">
                  <w:rPr>
                    <w:b/>
                    <w:bCs/>
                  </w:rPr>
                  <w:t xml:space="preserve">Sometimes not in the mood to practice </w:t>
                </w:r>
                <w:r w:rsidR="00F25783" w:rsidRPr="00597A7A">
                  <w:rPr>
                    <w:b/>
                    <w:bCs/>
                  </w:rPr>
                  <w:t xml:space="preserve"> </w:t>
                </w:r>
              </w:sdtContent>
            </w:sdt>
          </w:p>
        </w:tc>
        <w:tc>
          <w:tcPr>
            <w:tcW w:w="270" w:type="dxa"/>
          </w:tcPr>
          <w:p w14:paraId="7D962C07" w14:textId="77777777" w:rsidR="00222651" w:rsidRDefault="00222651" w:rsidP="00222651">
            <w:pPr>
              <w:pStyle w:val="Heading1"/>
            </w:pPr>
          </w:p>
        </w:tc>
        <w:tc>
          <w:tcPr>
            <w:tcW w:w="4860" w:type="dxa"/>
            <w:gridSpan w:val="2"/>
          </w:tcPr>
          <w:p w14:paraId="05240BF9" w14:textId="7AFE8447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266702618"/>
                <w:placeholder>
                  <w:docPart w:val="7D0A6B596C58424CBD10866B11BCDD3F"/>
                </w:placeholder>
                <w15:appearance w15:val="hidden"/>
              </w:sdtPr>
              <w:sdtContent>
                <w:r w:rsidR="004B1B6E">
                  <w:rPr>
                    <w:b/>
                    <w:bCs/>
                  </w:rPr>
                  <w:t>I plan to use in difficult moments (#3)</w:t>
                </w:r>
              </w:sdtContent>
            </w:sdt>
          </w:p>
          <w:p w14:paraId="52EBF3A6" w14:textId="6BF97799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637062213"/>
                <w:placeholder>
                  <w:docPart w:val="8682E88F23A2407795B069FF1AC34F40"/>
                </w:placeholder>
                <w15:appearance w15:val="hidden"/>
              </w:sdtPr>
              <w:sdtContent>
                <w:r w:rsidR="004B1B6E">
                  <w:rPr>
                    <w:b/>
                    <w:bCs/>
                  </w:rPr>
                  <w:t xml:space="preserve">Plan to re-listen to podcasts </w:t>
                </w:r>
              </w:sdtContent>
            </w:sdt>
          </w:p>
          <w:p w14:paraId="40EEF6E1" w14:textId="2746606E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2061707266"/>
                <w:placeholder>
                  <w:docPart w:val="22D724370682470EA91058E4FD8BD30C"/>
                </w:placeholder>
                <w15:appearance w15:val="hidden"/>
              </w:sdtPr>
              <w:sdtContent>
                <w:r w:rsidR="004B1B6E">
                  <w:rPr>
                    <w:b/>
                    <w:bCs/>
                  </w:rPr>
                  <w:t xml:space="preserve">Will think before making judgement </w:t>
                </w:r>
              </w:sdtContent>
            </w:sdt>
          </w:p>
          <w:p w14:paraId="2A81EBD5" w14:textId="2C28E15C" w:rsidR="00222651" w:rsidRPr="0073076B" w:rsidRDefault="0031498B" w:rsidP="00222651">
            <w:pPr>
              <w:pStyle w:val="checkboxindent"/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899831286"/>
                <w:placeholder>
                  <w:docPart w:val="A49E38D67AE944568B3C5A515EF0F5E7"/>
                </w:placeholder>
                <w15:appearance w15:val="hidden"/>
              </w:sdtPr>
              <w:sdtContent>
                <w:r w:rsidR="004B1B6E">
                  <w:rPr>
                    <w:b/>
                    <w:bCs/>
                  </w:rPr>
                  <w:t>Gratitude practices helps me recalibrate</w:t>
                </w:r>
              </w:sdtContent>
            </w:sdt>
          </w:p>
        </w:tc>
      </w:tr>
    </w:tbl>
    <w:p w14:paraId="3D653D8B" w14:textId="77777777" w:rsidR="00947B5F" w:rsidRPr="00047B91" w:rsidRDefault="00947B5F" w:rsidP="0073076B">
      <w:pPr>
        <w:pStyle w:val="checkboxindent"/>
        <w:tabs>
          <w:tab w:val="left" w:pos="720"/>
        </w:tabs>
        <w:ind w:left="0" w:right="360" w:firstLine="0"/>
      </w:pPr>
    </w:p>
    <w:sectPr w:rsidR="00947B5F" w:rsidRPr="00047B91" w:rsidSect="00AD173B">
      <w:headerReference w:type="default" r:id="rId11"/>
      <w:footerReference w:type="default" r:id="rId12"/>
      <w:headerReference w:type="first" r:id="rId13"/>
      <w:footerReference w:type="first" r:id="rId14"/>
      <w:pgSz w:w="12240" w:h="15840"/>
      <w:pgMar w:top="808" w:right="1244" w:bottom="1325" w:left="1276" w:header="340" w:footer="1067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A7600" w14:textId="77777777" w:rsidR="00AB1CCF" w:rsidRDefault="00AB1CCF" w:rsidP="00564D26">
      <w:r>
        <w:separator/>
      </w:r>
    </w:p>
  </w:endnote>
  <w:endnote w:type="continuationSeparator" w:id="0">
    <w:p w14:paraId="4B1F68D8" w14:textId="77777777" w:rsidR="00AB1CCF" w:rsidRDefault="00AB1CCF" w:rsidP="00564D26">
      <w:r>
        <w:continuationSeparator/>
      </w:r>
    </w:p>
  </w:endnote>
  <w:endnote w:type="continuationNotice" w:id="1">
    <w:p w14:paraId="730A7698" w14:textId="77777777" w:rsidR="00AB1CCF" w:rsidRDefault="00AB1CC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BC70F" w14:textId="77777777" w:rsidR="00C54371" w:rsidRDefault="00745941">
    <w:pPr>
      <w:pStyle w:val="Footer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7216" behindDoc="0" locked="0" layoutInCell="1" allowOverlap="1" wp14:anchorId="2ECDAED5" wp14:editId="23B8F766">
              <wp:simplePos x="0" y="0"/>
              <wp:positionH relativeFrom="column">
                <wp:posOffset>5268595</wp:posOffset>
              </wp:positionH>
              <wp:positionV relativeFrom="paragraph">
                <wp:posOffset>-335915</wp:posOffset>
              </wp:positionV>
              <wp:extent cx="1170305" cy="1144270"/>
              <wp:effectExtent l="1270" t="8255" r="0" b="0"/>
              <wp:wrapNone/>
              <wp:docPr id="7" name="Group 1">
                <a:extLst xmlns:a="http://schemas.openxmlformats.org/drawingml/2006/main">
                  <a:ext uri="{C183D7F6-B498-43B3-948B-1728B52AA6E4}">
                    <adec:decorative xmlns:adec="http://schemas.microsoft.com/office/drawing/2017/decorative" val="1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 bwMode="auto">
                      <a:xfrm>
                        <a:off x="0" y="0"/>
                        <a:ext cx="1170305" cy="1144270"/>
                        <a:chOff x="3533" y="950"/>
                        <a:chExt cx="2261" cy="2400"/>
                      </a:xfrm>
                    </wpg:grpSpPr>
                    <wpg:grpSp>
                      <wpg:cNvPr id="8" name="Group 2"/>
                      <wpg:cNvGrpSpPr>
                        <a:grpSpLocks noChangeAspect="1"/>
                      </wpg:cNvGrpSpPr>
                      <wpg:grpSpPr bwMode="auto">
                        <a:xfrm>
                          <a:off x="3782" y="950"/>
                          <a:ext cx="1762" cy="2400"/>
                          <a:chOff x="3782" y="950"/>
                          <a:chExt cx="1762" cy="2420"/>
                        </a:xfrm>
                      </wpg:grpSpPr>
                      <wps:wsp>
                        <wps:cNvPr id="9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782" y="950"/>
                            <a:ext cx="935" cy="2420"/>
                          </a:xfrm>
                          <a:prstGeom prst="parallelogram">
                            <a:avLst>
                              <a:gd name="adj" fmla="val 71269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9050">
                                <a:solidFill>
                                  <a:srgbClr val="4A7EBB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5400" dir="5400000" algn="ctr" rotWithShape="0">
                                    <a:srgbClr val="808080">
                                      <a:alpha val="35001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utoShape 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4609" y="950"/>
                            <a:ext cx="935" cy="2420"/>
                          </a:xfrm>
                          <a:prstGeom prst="parallelogram">
                            <a:avLst>
                              <a:gd name="adj" fmla="val 71269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9050">
                                <a:solidFill>
                                  <a:srgbClr val="4A7EBB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5400" dir="5400000" algn="ctr" rotWithShape="0">
                                    <a:srgbClr val="808080">
                                      <a:alpha val="35001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grpSp>
                    <wps:wsp>
                      <wps:cNvPr id="11" name="AutoShape 5"/>
                      <wps:cNvSpPr>
                        <a:spLocks noChangeAspect="1" noChangeArrowheads="1"/>
                      </wps:cNvSpPr>
                      <wps:spPr bwMode="auto">
                        <a:xfrm>
                          <a:off x="3746" y="1574"/>
                          <a:ext cx="2048" cy="269"/>
                        </a:xfrm>
                        <a:prstGeom prst="parallelogram">
                          <a:avLst>
                            <a:gd name="adj" fmla="val 28198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4A7EBB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  <wps:wsp>
                      <wps:cNvPr id="12" name="AutoShape 6"/>
                      <wps:cNvSpPr>
                        <a:spLocks noChangeAspect="1" noChangeArrowheads="1"/>
                      </wps:cNvSpPr>
                      <wps:spPr bwMode="auto">
                        <a:xfrm>
                          <a:off x="3533" y="2420"/>
                          <a:ext cx="2048" cy="269"/>
                        </a:xfrm>
                        <a:prstGeom prst="parallelogram">
                          <a:avLst>
                            <a:gd name="adj" fmla="val 28198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4A7EBB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5306DD79" id="Group 1" o:spid="_x0000_s1026" alt="&quot;&quot;" style="position:absolute;margin-left:414.85pt;margin-top:-26.45pt;width:92.15pt;height:90.1pt;z-index:251657216" coordorigin="3533,950" coordsize="2261,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">
              <o:lock v:ext="edit" aspectratio="t"/>
              <v:group id="Group 2" o:spid="_x0000_s1027" style="position:absolute;left:3782;top:950;width:1762;height:2400" coordorigin="3782,950" coordsize="1762,2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<o:lock v:ext="edit" aspectratio="t"/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AutoShape 3" o:spid="_x0000_s1028" type="#_x0000_t7" style="position:absolute;left:3782;top:950;width:935;height:2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" adj="15394" fillcolor="#dde3de [661]" stroked="f" strokecolor="#4a7ebb" strokeweight="1.5pt">
                  <v:shadow opacity="22938f" offset="0"/>
                  <o:lock v:ext="edit" aspectratio="t"/>
                  <v:textbox inset=",7.2pt,,7.2pt"/>
                </v:shape>
                <v:shape id="AutoShape 4" o:spid="_x0000_s1029" type="#_x0000_t7" style="position:absolute;left:4609;top:950;width:935;height:2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" adj="15394" fillcolor="#dde3de [661]" stroked="f" strokecolor="#4a7ebb" strokeweight="1.5pt">
                  <v:shadow opacity="22938f" offset="0"/>
                  <o:lock v:ext="edit" aspectratio="t"/>
                  <v:textbox inset=",7.2pt,,7.2pt"/>
                </v:shape>
              </v:group>
              <v:shape id="AutoShape 5" o:spid="_x0000_s1030" type="#_x0000_t7" style="position:absolute;left:3746;top:1574;width:2048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" adj="800" fillcolor="#dde3de [661]" stroked="f" strokecolor="#4a7ebb" strokeweight="1.5pt">
                <v:shadow opacity="22938f" offset="0"/>
                <o:lock v:ext="edit" aspectratio="t"/>
                <v:textbox inset=",7.2pt,,7.2pt"/>
              </v:shape>
              <v:shape id="AutoShape 6" o:spid="_x0000_s1031" type="#_x0000_t7" style="position:absolute;left:3533;top:2420;width:2048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" adj="800" fillcolor="#dde3de [661]" stroked="f" strokecolor="#4a7ebb" strokeweight="1.5pt">
                <v:shadow opacity="22938f" offset="0"/>
                <o:lock v:ext="edit" aspectratio="t"/>
                <v:textbox inset=",7.2pt,,7.2pt"/>
              </v:shape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00B68" w14:textId="77777777" w:rsidR="007C3BDF" w:rsidRDefault="00A21FC5">
    <w:pPr>
      <w:pStyle w:val="Footer"/>
    </w:pPr>
    <w:r w:rsidRPr="00A21FC5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2FC79" w14:textId="77777777" w:rsidR="00AB1CCF" w:rsidRDefault="00AB1CCF" w:rsidP="00564D26">
      <w:r>
        <w:separator/>
      </w:r>
    </w:p>
  </w:footnote>
  <w:footnote w:type="continuationSeparator" w:id="0">
    <w:p w14:paraId="0F4EFBD5" w14:textId="77777777" w:rsidR="00AB1CCF" w:rsidRDefault="00AB1CCF" w:rsidP="00564D26">
      <w:r>
        <w:continuationSeparator/>
      </w:r>
    </w:p>
  </w:footnote>
  <w:footnote w:type="continuationNotice" w:id="1">
    <w:p w14:paraId="313AB27A" w14:textId="77777777" w:rsidR="00AB1CCF" w:rsidRDefault="00AB1CC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5D4C5" w14:textId="77777777" w:rsidR="00C54371" w:rsidRPr="00C54371" w:rsidRDefault="00C54371" w:rsidP="00C54371">
    <w:pPr>
      <w:pStyle w:val="Header"/>
    </w:pPr>
    <w:r w:rsidRPr="00C54371">
      <w:t xml:space="preserve">Page </w:t>
    </w:r>
    <w:r w:rsidR="00CF1B34">
      <w:fldChar w:fldCharType="begin"/>
    </w:r>
    <w:r w:rsidR="00CF1B34">
      <w:instrText xml:space="preserve"> PAGE  \* MERGEFORMAT </w:instrText>
    </w:r>
    <w:r w:rsidR="00CF1B34">
      <w:fldChar w:fldCharType="separate"/>
    </w:r>
    <w:r w:rsidR="002B21AB">
      <w:rPr>
        <w:noProof/>
      </w:rPr>
      <w:t>2</w:t>
    </w:r>
    <w:r w:rsidR="00CF1B34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60CF7" w14:textId="77777777" w:rsidR="001900E2" w:rsidRDefault="0095666B">
    <w:pPr>
      <w:pStyle w:val="Header"/>
    </w:pPr>
    <w:r w:rsidRPr="0095666B">
      <w:t xml:space="preserve"> </w:t>
    </w:r>
    <w:r w:rsidR="00A21FC5" w:rsidRPr="00A21FC5">
      <w:rPr>
        <w:noProof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00A82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A7C4A9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068E2F25"/>
    <w:multiLevelType w:val="hybridMultilevel"/>
    <w:tmpl w:val="231AEB3C"/>
    <w:lvl w:ilvl="0" w:tplc="D9F2AED2">
      <w:start w:val="1"/>
      <w:numFmt w:val="bullet"/>
      <w:lvlText w:val=" "/>
      <w:lvlJc w:val="left"/>
      <w:pPr>
        <w:ind w:left="3" w:hanging="360"/>
      </w:pPr>
      <w:rPr>
        <w:rFonts w:ascii="Arial" w:hAnsi="Arial" w:hint="default"/>
        <w:color w:val="FFFFFF" w:themeColor="background1"/>
        <w:spacing w:val="0"/>
        <w:position w:val="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B205D6"/>
    <w:multiLevelType w:val="hybridMultilevel"/>
    <w:tmpl w:val="05B0A004"/>
    <w:lvl w:ilvl="0" w:tplc="43986A74">
      <w:start w:val="1"/>
      <w:numFmt w:val="bullet"/>
      <w:lvlText w:val=""/>
      <w:lvlJc w:val="left"/>
      <w:pPr>
        <w:ind w:left="10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1" w:hanging="360"/>
      </w:pPr>
      <w:rPr>
        <w:rFonts w:ascii="Wingdings" w:hAnsi="Wingdings" w:hint="default"/>
      </w:rPr>
    </w:lvl>
  </w:abstractNum>
  <w:abstractNum w:abstractNumId="4" w15:restartNumberingAfterBreak="0">
    <w:nsid w:val="4E055A7D"/>
    <w:multiLevelType w:val="multilevel"/>
    <w:tmpl w:val="669611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CED1548"/>
    <w:multiLevelType w:val="hybridMultilevel"/>
    <w:tmpl w:val="178CAC4C"/>
    <w:lvl w:ilvl="0" w:tplc="7F62682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941888">
    <w:abstractNumId w:val="4"/>
  </w:num>
  <w:num w:numId="2" w16cid:durableId="42533580">
    <w:abstractNumId w:val="2"/>
  </w:num>
  <w:num w:numId="3" w16cid:durableId="1969434595">
    <w:abstractNumId w:val="1"/>
  </w:num>
  <w:num w:numId="4" w16cid:durableId="664817193">
    <w:abstractNumId w:val="0"/>
  </w:num>
  <w:num w:numId="5" w16cid:durableId="1473908471">
    <w:abstractNumId w:val="3"/>
  </w:num>
  <w:num w:numId="6" w16cid:durableId="13330218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O0MLI0NDQzMjAxsTRR0lEKTi0uzszPAykwrQUAT/onoywAAAA="/>
  </w:docVars>
  <w:rsids>
    <w:rsidRoot w:val="00A216D9"/>
    <w:rsid w:val="00017717"/>
    <w:rsid w:val="00036B75"/>
    <w:rsid w:val="000376F8"/>
    <w:rsid w:val="00041722"/>
    <w:rsid w:val="00047B91"/>
    <w:rsid w:val="00065493"/>
    <w:rsid w:val="000A7B6D"/>
    <w:rsid w:val="000E178E"/>
    <w:rsid w:val="000F32BD"/>
    <w:rsid w:val="00154BCF"/>
    <w:rsid w:val="001616A3"/>
    <w:rsid w:val="001647BE"/>
    <w:rsid w:val="001900E2"/>
    <w:rsid w:val="00190E0B"/>
    <w:rsid w:val="001B1700"/>
    <w:rsid w:val="001E244C"/>
    <w:rsid w:val="001F1E91"/>
    <w:rsid w:val="001F5338"/>
    <w:rsid w:val="00201A13"/>
    <w:rsid w:val="00203C5D"/>
    <w:rsid w:val="002119FA"/>
    <w:rsid w:val="00211DFA"/>
    <w:rsid w:val="0021705B"/>
    <w:rsid w:val="00220C95"/>
    <w:rsid w:val="00222651"/>
    <w:rsid w:val="00234FD5"/>
    <w:rsid w:val="00242E9C"/>
    <w:rsid w:val="0027198C"/>
    <w:rsid w:val="002732FA"/>
    <w:rsid w:val="0027656B"/>
    <w:rsid w:val="00276734"/>
    <w:rsid w:val="002A4DF9"/>
    <w:rsid w:val="002B0AF6"/>
    <w:rsid w:val="002B21AB"/>
    <w:rsid w:val="002C00F7"/>
    <w:rsid w:val="002D6D6B"/>
    <w:rsid w:val="002D756F"/>
    <w:rsid w:val="003137EC"/>
    <w:rsid w:val="00314572"/>
    <w:rsid w:val="0031498B"/>
    <w:rsid w:val="0031769A"/>
    <w:rsid w:val="0033036D"/>
    <w:rsid w:val="0033162E"/>
    <w:rsid w:val="0033492A"/>
    <w:rsid w:val="003356E7"/>
    <w:rsid w:val="00335E15"/>
    <w:rsid w:val="00336DDB"/>
    <w:rsid w:val="00350E33"/>
    <w:rsid w:val="00355EE5"/>
    <w:rsid w:val="003578E5"/>
    <w:rsid w:val="00360FD7"/>
    <w:rsid w:val="003631CB"/>
    <w:rsid w:val="00372F3C"/>
    <w:rsid w:val="003875AC"/>
    <w:rsid w:val="003901DA"/>
    <w:rsid w:val="003A5EB0"/>
    <w:rsid w:val="003B0734"/>
    <w:rsid w:val="003C1A4F"/>
    <w:rsid w:val="003E1FD9"/>
    <w:rsid w:val="003F14E6"/>
    <w:rsid w:val="003F1B03"/>
    <w:rsid w:val="003F325C"/>
    <w:rsid w:val="00413BBA"/>
    <w:rsid w:val="004669DB"/>
    <w:rsid w:val="00477152"/>
    <w:rsid w:val="004B1B6E"/>
    <w:rsid w:val="004C3091"/>
    <w:rsid w:val="004D15C3"/>
    <w:rsid w:val="004E21D7"/>
    <w:rsid w:val="005144BF"/>
    <w:rsid w:val="00527253"/>
    <w:rsid w:val="00564D26"/>
    <w:rsid w:val="005650DF"/>
    <w:rsid w:val="005765B1"/>
    <w:rsid w:val="00576FF4"/>
    <w:rsid w:val="00586553"/>
    <w:rsid w:val="00597A7A"/>
    <w:rsid w:val="005A5A5E"/>
    <w:rsid w:val="005B18C5"/>
    <w:rsid w:val="005D1C0F"/>
    <w:rsid w:val="005E3CDA"/>
    <w:rsid w:val="00610C7D"/>
    <w:rsid w:val="00621C31"/>
    <w:rsid w:val="0062777B"/>
    <w:rsid w:val="006407A7"/>
    <w:rsid w:val="006440AD"/>
    <w:rsid w:val="00665835"/>
    <w:rsid w:val="006709D2"/>
    <w:rsid w:val="006845ED"/>
    <w:rsid w:val="006B55B5"/>
    <w:rsid w:val="006E48C5"/>
    <w:rsid w:val="00715E0D"/>
    <w:rsid w:val="00724920"/>
    <w:rsid w:val="0073076B"/>
    <w:rsid w:val="00732C8B"/>
    <w:rsid w:val="00745941"/>
    <w:rsid w:val="007734A6"/>
    <w:rsid w:val="00774644"/>
    <w:rsid w:val="007755A7"/>
    <w:rsid w:val="00776DC1"/>
    <w:rsid w:val="00781CF8"/>
    <w:rsid w:val="00791E02"/>
    <w:rsid w:val="007A1DAC"/>
    <w:rsid w:val="007A2648"/>
    <w:rsid w:val="007C1D6F"/>
    <w:rsid w:val="007C3BDF"/>
    <w:rsid w:val="007E4001"/>
    <w:rsid w:val="007E4714"/>
    <w:rsid w:val="00803BCB"/>
    <w:rsid w:val="00820A63"/>
    <w:rsid w:val="00830A42"/>
    <w:rsid w:val="008428F2"/>
    <w:rsid w:val="00847634"/>
    <w:rsid w:val="00850A27"/>
    <w:rsid w:val="00865810"/>
    <w:rsid w:val="008724CC"/>
    <w:rsid w:val="0088466B"/>
    <w:rsid w:val="008968C4"/>
    <w:rsid w:val="008A4582"/>
    <w:rsid w:val="008D4DA0"/>
    <w:rsid w:val="008E3E47"/>
    <w:rsid w:val="008F578F"/>
    <w:rsid w:val="009141A5"/>
    <w:rsid w:val="00947B5F"/>
    <w:rsid w:val="0095666B"/>
    <w:rsid w:val="00960D97"/>
    <w:rsid w:val="0097138C"/>
    <w:rsid w:val="009744A2"/>
    <w:rsid w:val="00990673"/>
    <w:rsid w:val="009B4A00"/>
    <w:rsid w:val="009C67D0"/>
    <w:rsid w:val="009D00DF"/>
    <w:rsid w:val="009E0B68"/>
    <w:rsid w:val="009F0D1C"/>
    <w:rsid w:val="009F5CA6"/>
    <w:rsid w:val="00A216D9"/>
    <w:rsid w:val="00A21FC5"/>
    <w:rsid w:val="00A55FFC"/>
    <w:rsid w:val="00A64C47"/>
    <w:rsid w:val="00A722C5"/>
    <w:rsid w:val="00AA1D2C"/>
    <w:rsid w:val="00AA41BD"/>
    <w:rsid w:val="00AA647C"/>
    <w:rsid w:val="00AB1CCF"/>
    <w:rsid w:val="00AB6F3C"/>
    <w:rsid w:val="00AD173B"/>
    <w:rsid w:val="00AE1100"/>
    <w:rsid w:val="00AE34CC"/>
    <w:rsid w:val="00B025CE"/>
    <w:rsid w:val="00B0412F"/>
    <w:rsid w:val="00B07BDB"/>
    <w:rsid w:val="00B1195B"/>
    <w:rsid w:val="00B16194"/>
    <w:rsid w:val="00B31F7D"/>
    <w:rsid w:val="00B342F9"/>
    <w:rsid w:val="00B41D83"/>
    <w:rsid w:val="00B5209A"/>
    <w:rsid w:val="00B62DAD"/>
    <w:rsid w:val="00B64E09"/>
    <w:rsid w:val="00B7298C"/>
    <w:rsid w:val="00B85139"/>
    <w:rsid w:val="00BA0BBE"/>
    <w:rsid w:val="00BA3917"/>
    <w:rsid w:val="00BB6F54"/>
    <w:rsid w:val="00BD0E7C"/>
    <w:rsid w:val="00BF490D"/>
    <w:rsid w:val="00C2226B"/>
    <w:rsid w:val="00C32045"/>
    <w:rsid w:val="00C41401"/>
    <w:rsid w:val="00C54371"/>
    <w:rsid w:val="00C561E1"/>
    <w:rsid w:val="00C7755B"/>
    <w:rsid w:val="00C902E6"/>
    <w:rsid w:val="00CC6E30"/>
    <w:rsid w:val="00CF1B34"/>
    <w:rsid w:val="00CF1C38"/>
    <w:rsid w:val="00D059E4"/>
    <w:rsid w:val="00D06647"/>
    <w:rsid w:val="00D2280A"/>
    <w:rsid w:val="00D26146"/>
    <w:rsid w:val="00D31D56"/>
    <w:rsid w:val="00D70B41"/>
    <w:rsid w:val="00D90629"/>
    <w:rsid w:val="00D961E7"/>
    <w:rsid w:val="00DC54D6"/>
    <w:rsid w:val="00DC616A"/>
    <w:rsid w:val="00DD31CE"/>
    <w:rsid w:val="00DF1193"/>
    <w:rsid w:val="00DF260F"/>
    <w:rsid w:val="00E105D2"/>
    <w:rsid w:val="00E21559"/>
    <w:rsid w:val="00E34DBD"/>
    <w:rsid w:val="00E45269"/>
    <w:rsid w:val="00E64837"/>
    <w:rsid w:val="00E768C6"/>
    <w:rsid w:val="00E9673E"/>
    <w:rsid w:val="00EA0F61"/>
    <w:rsid w:val="00EA1C2F"/>
    <w:rsid w:val="00EA54AA"/>
    <w:rsid w:val="00EA5944"/>
    <w:rsid w:val="00ED2B34"/>
    <w:rsid w:val="00EE2B61"/>
    <w:rsid w:val="00EE6B2C"/>
    <w:rsid w:val="00EF372E"/>
    <w:rsid w:val="00F21192"/>
    <w:rsid w:val="00F25783"/>
    <w:rsid w:val="00F30BB2"/>
    <w:rsid w:val="00F3344D"/>
    <w:rsid w:val="00F47015"/>
    <w:rsid w:val="00F56DCE"/>
    <w:rsid w:val="00F57670"/>
    <w:rsid w:val="00F61E77"/>
    <w:rsid w:val="00F668D8"/>
    <w:rsid w:val="00F8103C"/>
    <w:rsid w:val="00F95A81"/>
    <w:rsid w:val="00F95E94"/>
    <w:rsid w:val="00FC3985"/>
    <w:rsid w:val="00FC5466"/>
    <w:rsid w:val="00FD45E4"/>
    <w:rsid w:val="00FD7D96"/>
    <w:rsid w:val="00FE27BF"/>
    <w:rsid w:val="00FE3882"/>
    <w:rsid w:val="00FE6C28"/>
    <w:rsid w:val="00FF2E80"/>
    <w:rsid w:val="00FF5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B0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6">
    <w:lsdException w:name="heading 7" w:semiHidden="1"/>
    <w:lsdException w:name="heading 8" w:semiHidden="1"/>
    <w:lsdException w:name="heading 9" w:semiHidden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/>
    <w:lsdException w:name="Unresolved Mention" w:semiHidden="1" w:uiPriority="99"/>
    <w:lsdException w:name="Smart Link" w:semiHidden="1" w:uiPriority="99" w:unhideWhenUsed="1"/>
  </w:latentStyles>
  <w:style w:type="paragraph" w:default="1" w:styleId="Normal">
    <w:name w:val="Normal"/>
    <w:qFormat/>
    <w:rsid w:val="007E4714"/>
    <w:pPr>
      <w:spacing w:before="20" w:after="20" w:line="240" w:lineRule="auto"/>
    </w:pPr>
    <w:rPr>
      <w:rFonts w:ascii="Century Gothic" w:hAnsi="Century Gothic"/>
    </w:rPr>
  </w:style>
  <w:style w:type="paragraph" w:styleId="Heading1">
    <w:name w:val="heading 1"/>
    <w:basedOn w:val="Normal"/>
    <w:next w:val="Normal"/>
    <w:uiPriority w:val="9"/>
    <w:qFormat/>
    <w:rsid w:val="00222651"/>
    <w:pPr>
      <w:keepNext/>
      <w:keepLines/>
      <w:tabs>
        <w:tab w:val="left" w:pos="0"/>
      </w:tabs>
      <w:spacing w:before="120" w:after="120"/>
      <w:ind w:right="562"/>
      <w:outlineLvl w:val="0"/>
    </w:pPr>
    <w:rPr>
      <w:caps/>
      <w:color w:val="2D372F" w:themeColor="accent2" w:themeShade="80"/>
      <w:spacing w:val="30"/>
      <w:position w:val="-6"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qFormat/>
    <w:rsid w:val="004C309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qFormat/>
    <w:rsid w:val="004C309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qFormat/>
    <w:rsid w:val="004C309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qFormat/>
    <w:rsid w:val="004C309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qFormat/>
    <w:rsid w:val="004C309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2A4DF9"/>
    <w:pPr>
      <w:keepNext/>
      <w:keepLines/>
      <w:spacing w:before="0" w:after="240"/>
      <w:contextualSpacing/>
      <w:jc w:val="center"/>
    </w:pPr>
    <w:rPr>
      <w:rFonts w:ascii="Times" w:hAnsi="Times"/>
      <w:caps/>
      <w:noProof/>
      <w:color w:val="5B6E5F" w:themeColor="accent2"/>
      <w:spacing w:val="40"/>
      <w:sz w:val="72"/>
      <w:szCs w:val="52"/>
      <w:lang w:val="en-US"/>
    </w:rPr>
  </w:style>
  <w:style w:type="paragraph" w:styleId="Subtitle">
    <w:name w:val="Subtitle"/>
    <w:basedOn w:val="Normal"/>
    <w:next w:val="Normal"/>
    <w:uiPriority w:val="11"/>
    <w:semiHidden/>
    <w:rsid w:val="004C3091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checkboxindent">
    <w:name w:val="checkbox indent"/>
    <w:basedOn w:val="Normal"/>
    <w:qFormat/>
    <w:rsid w:val="009D00DF"/>
    <w:pPr>
      <w:spacing w:before="0" w:after="0" w:line="300" w:lineRule="auto"/>
      <w:ind w:left="357" w:hanging="357"/>
    </w:pPr>
    <w:rPr>
      <w:rFonts w:asciiTheme="minorHAnsi" w:hAnsiTheme="minorHAnsi"/>
      <w:color w:val="000000" w:themeColor="text1"/>
      <w:spacing w:val="6"/>
      <w:sz w:val="20"/>
    </w:rPr>
  </w:style>
  <w:style w:type="paragraph" w:customStyle="1" w:styleId="checkboxindent2">
    <w:name w:val="checkbox indent 2"/>
    <w:basedOn w:val="checkboxindent"/>
    <w:qFormat/>
    <w:rsid w:val="009B4A00"/>
    <w:pPr>
      <w:ind w:left="720"/>
    </w:pPr>
    <w:rPr>
      <w:color w:val="2D372F" w:themeColor="accent2" w:themeShade="8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rsid w:val="006440AD"/>
    <w:pPr>
      <w:tabs>
        <w:tab w:val="center" w:pos="4320"/>
        <w:tab w:val="right" w:pos="8640"/>
      </w:tabs>
      <w:spacing w:before="0" w:after="0"/>
      <w:jc w:val="right"/>
    </w:pPr>
    <w:rPr>
      <w:color w:val="000000" w:themeColor="text1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440AD"/>
    <w:rPr>
      <w:color w:val="000000" w:themeColor="text1"/>
      <w:sz w:val="18"/>
    </w:rPr>
  </w:style>
  <w:style w:type="paragraph" w:styleId="Footer">
    <w:name w:val="footer"/>
    <w:basedOn w:val="Normal"/>
    <w:link w:val="FooterChar"/>
    <w:uiPriority w:val="99"/>
    <w:semiHidden/>
    <w:rsid w:val="001B1700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B91"/>
  </w:style>
  <w:style w:type="character" w:customStyle="1" w:styleId="Style1">
    <w:name w:val="Style1"/>
    <w:basedOn w:val="DefaultParagraphFont"/>
    <w:uiPriority w:val="1"/>
    <w:semiHidden/>
    <w:rsid w:val="00F21192"/>
    <w:rPr>
      <w:color w:val="FF0000"/>
    </w:rPr>
  </w:style>
  <w:style w:type="paragraph" w:styleId="BalloonText">
    <w:name w:val="Balloon Text"/>
    <w:basedOn w:val="Normal"/>
    <w:link w:val="BalloonTextChar"/>
    <w:semiHidden/>
    <w:unhideWhenUsed/>
    <w:rsid w:val="003578E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578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2732F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Title">
    <w:name w:val="Main Title"/>
    <w:basedOn w:val="Title"/>
    <w:qFormat/>
    <w:rsid w:val="00B1195B"/>
    <w:pPr>
      <w:spacing w:after="0" w:line="180" w:lineRule="auto"/>
    </w:pPr>
    <w:rPr>
      <w:i/>
      <w:iCs/>
      <w:caps w:val="0"/>
      <w:spacing w:val="0"/>
    </w:rPr>
  </w:style>
  <w:style w:type="character" w:styleId="PlaceholderText">
    <w:name w:val="Placeholder Text"/>
    <w:basedOn w:val="DefaultParagraphFont"/>
    <w:semiHidden/>
    <w:rsid w:val="009D00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F7DD36273EE4E95A3E4DF6E98EAC5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1529D9-D0B0-4283-9DDC-15F28B8BA179}"/>
      </w:docPartPr>
      <w:docPartBody>
        <w:p w:rsidR="003B7AC3" w:rsidRDefault="00000000">
          <w:pPr>
            <w:pStyle w:val="DF7DD36273EE4E95A3E4DF6E98EAC5EF"/>
          </w:pPr>
          <w:r w:rsidRPr="009D00DF">
            <w:rPr>
              <w:lang w:val="en-GB"/>
            </w:rPr>
            <w:t>social media</w:t>
          </w:r>
        </w:p>
      </w:docPartBody>
    </w:docPart>
    <w:docPart>
      <w:docPartPr>
        <w:name w:val="A558F056D7BF4F7CA3557ADC013C1F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CEBC51-740D-4FE6-9177-AB5D8600CCD1}"/>
      </w:docPartPr>
      <w:docPartBody>
        <w:p w:rsidR="003B7AC3" w:rsidRDefault="00000000">
          <w:pPr>
            <w:pStyle w:val="A558F056D7BF4F7CA3557ADC013C1FD5"/>
          </w:pPr>
          <w:r w:rsidRPr="009D00DF">
            <w:rPr>
              <w:lang w:val="en-GB"/>
            </w:rPr>
            <w:t>checklist</w:t>
          </w:r>
        </w:p>
      </w:docPartBody>
    </w:docPart>
    <w:docPart>
      <w:docPartPr>
        <w:name w:val="126D9CCC0505412C9CA736AC5450FD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31EE4E-8FF3-47A8-B907-53E1D17D4774}"/>
      </w:docPartPr>
      <w:docPartBody>
        <w:p w:rsidR="003B7AC3" w:rsidRDefault="00000000">
          <w:pPr>
            <w:pStyle w:val="126D9CCC0505412C9CA736AC5450FD52"/>
          </w:pPr>
          <w:r w:rsidRPr="009D00DF">
            <w:t>daily</w:t>
          </w:r>
        </w:p>
      </w:docPartBody>
    </w:docPart>
    <w:docPart>
      <w:docPartPr>
        <w:name w:val="D818AB5C378F45A88D0E2FBE424BDA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A8E4E8-311C-497B-831C-B63AC61C3D55}"/>
      </w:docPartPr>
      <w:docPartBody>
        <w:p w:rsidR="003B7AC3" w:rsidRDefault="00000000">
          <w:pPr>
            <w:pStyle w:val="D818AB5C378F45A88D0E2FBE424BDA6B"/>
          </w:pPr>
          <w:r w:rsidRPr="009D00DF">
            <w:t>Reply to incoming messages</w:t>
          </w:r>
        </w:p>
      </w:docPartBody>
    </w:docPart>
    <w:docPart>
      <w:docPartPr>
        <w:name w:val="30F57130535641FAA24538E69D1296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54724E-87BD-4575-A46D-2C1B8A0923B4}"/>
      </w:docPartPr>
      <w:docPartBody>
        <w:p w:rsidR="003B7AC3" w:rsidRDefault="00000000">
          <w:pPr>
            <w:pStyle w:val="30F57130535641FAA24538E69D1296B6"/>
          </w:pPr>
          <w:r w:rsidRPr="009D00DF">
            <w:t>Check alerts for brand mentions and respond as needed</w:t>
          </w:r>
        </w:p>
      </w:docPartBody>
    </w:docPart>
    <w:docPart>
      <w:docPartPr>
        <w:name w:val="4E6BE00A94EC463EB4754E7A3AA450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3EC6EA-5A3C-4EFF-8CFC-82D87ABC40DD}"/>
      </w:docPartPr>
      <w:docPartBody>
        <w:p w:rsidR="003B7AC3" w:rsidRDefault="00000000">
          <w:pPr>
            <w:pStyle w:val="4E6BE00A94EC463EB4754E7A3AA450A8"/>
          </w:pPr>
          <w:r w:rsidRPr="009D00DF">
            <w:t>Check current trending topics for language to include and avoid</w:t>
          </w:r>
        </w:p>
      </w:docPartBody>
    </w:docPart>
    <w:docPart>
      <w:docPartPr>
        <w:name w:val="F743279F19F04AD18D62FBEAA978F3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3C7680-89BE-4882-B69F-C6D7EF8C21EC}"/>
      </w:docPartPr>
      <w:docPartBody>
        <w:p w:rsidR="003B7AC3" w:rsidRDefault="00000000">
          <w:pPr>
            <w:pStyle w:val="F743279F19F04AD18D62FBEAA978F399"/>
          </w:pPr>
          <w:r w:rsidRPr="009D00DF">
            <w:t>Schedule posts according to effective times of day:</w:t>
          </w:r>
        </w:p>
      </w:docPartBody>
    </w:docPart>
    <w:docPart>
      <w:docPartPr>
        <w:name w:val="85DF71F193AD4E078869444F6B23B1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2206B2-8DCE-4985-828F-AA3F174E2229}"/>
      </w:docPartPr>
      <w:docPartBody>
        <w:p w:rsidR="003B7AC3" w:rsidRDefault="00000000">
          <w:pPr>
            <w:pStyle w:val="85DF71F193AD4E078869444F6B23B102"/>
          </w:pPr>
          <w:r w:rsidRPr="009D00DF">
            <w:t>6-10 times daily for Twitter</w:t>
          </w:r>
        </w:p>
      </w:docPartBody>
    </w:docPart>
    <w:docPart>
      <w:docPartPr>
        <w:name w:val="4EF93EB4A0134185AD7136E4164A02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A613F6-09FC-47D0-8118-F0E0452C24ED}"/>
      </w:docPartPr>
      <w:docPartBody>
        <w:p w:rsidR="003B7AC3" w:rsidRDefault="00000000">
          <w:pPr>
            <w:pStyle w:val="4EF93EB4A0134185AD7136E4164A02E4"/>
          </w:pPr>
          <w:r w:rsidRPr="009D00DF">
            <w:t>1-2 times daily for Facebook</w:t>
          </w:r>
        </w:p>
      </w:docPartBody>
    </w:docPart>
    <w:docPart>
      <w:docPartPr>
        <w:name w:val="3D24B3F2C8094135AF0569C95613BC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4A7B5B-3176-4ED7-A64E-094BBD192F56}"/>
      </w:docPartPr>
      <w:docPartBody>
        <w:p w:rsidR="003B7AC3" w:rsidRDefault="00000000">
          <w:pPr>
            <w:pStyle w:val="3D24B3F2C8094135AF0569C95613BC08"/>
          </w:pPr>
          <w:r w:rsidRPr="009D00DF">
            <w:t xml:space="preserve">1-2 times daily for </w:t>
          </w:r>
          <w:r>
            <w:t>TikTok</w:t>
          </w:r>
        </w:p>
      </w:docPartBody>
    </w:docPart>
    <w:docPart>
      <w:docPartPr>
        <w:name w:val="91057A18E6CF4826BF04D3E735A8A7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9DB383-961C-47B2-935D-9336E66F711B}"/>
      </w:docPartPr>
      <w:docPartBody>
        <w:p w:rsidR="003B7AC3" w:rsidRDefault="00000000">
          <w:pPr>
            <w:pStyle w:val="91057A18E6CF4826BF04D3E735A8A72D"/>
          </w:pPr>
          <w:r w:rsidRPr="009D00DF">
            <w:t>Work on original content: blogs, videos, podcasts, etc.</w:t>
          </w:r>
        </w:p>
      </w:docPartBody>
    </w:docPart>
    <w:docPart>
      <w:docPartPr>
        <w:name w:val="77B485BEF9384963AB36A7779458CE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22B2CE-FDEB-4B6A-B8ED-3A5B68C64393}"/>
      </w:docPartPr>
      <w:docPartBody>
        <w:p w:rsidR="003B7AC3" w:rsidRDefault="00000000">
          <w:pPr>
            <w:pStyle w:val="77B485BEF9384963AB36A7779458CED9"/>
          </w:pPr>
          <w:r w:rsidRPr="009D00DF">
            <w:t>Monitor competitor platforms for ideas, responses, trends</w:t>
          </w:r>
        </w:p>
      </w:docPartBody>
    </w:docPart>
    <w:docPart>
      <w:docPartPr>
        <w:name w:val="4C19B34E34824C6F92021A012CBF2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5192B3-5E38-48BE-8CB2-9A6F01B5ABC0}"/>
      </w:docPartPr>
      <w:docPartBody>
        <w:p w:rsidR="003B7AC3" w:rsidRDefault="00000000">
          <w:pPr>
            <w:pStyle w:val="4C19B34E34824C6F92021A012CBF2FA8"/>
          </w:pPr>
          <w:r w:rsidRPr="0097138C">
            <w:t>Engage with active followers and fans</w:t>
          </w:r>
        </w:p>
      </w:docPartBody>
    </w:docPart>
    <w:docPart>
      <w:docPartPr>
        <w:name w:val="61D23340B61D4AE790B76AC6C1749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B4047A-8B26-45B5-A701-C2EC97B4FBF6}"/>
      </w:docPartPr>
      <w:docPartBody>
        <w:p w:rsidR="003B7AC3" w:rsidRDefault="00000000">
          <w:pPr>
            <w:pStyle w:val="61D23340B61D4AE790B76AC6C174951F"/>
          </w:pPr>
          <w:r w:rsidRPr="009D00DF">
            <w:t>1-3 times daily for Instagram</w:t>
          </w:r>
        </w:p>
      </w:docPartBody>
    </w:docPart>
    <w:docPart>
      <w:docPartPr>
        <w:name w:val="E9162036B7884B6DB129703C2C3E36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1686C5-97F8-445C-95F8-E686AC1B37FE}"/>
      </w:docPartPr>
      <w:docPartBody>
        <w:p w:rsidR="003B7AC3" w:rsidRDefault="00000000">
          <w:pPr>
            <w:pStyle w:val="E9162036B7884B6DB129703C2C3E361A"/>
          </w:pPr>
          <w:r w:rsidRPr="009D00DF">
            <w:t>Update Instagram story</w:t>
          </w:r>
        </w:p>
      </w:docPartBody>
    </w:docPart>
    <w:docPart>
      <w:docPartPr>
        <w:name w:val="E85CD18FD33C43F6A8B7BD1FA9121A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012925-BF91-4C80-8310-BDBA905C16C0}"/>
      </w:docPartPr>
      <w:docPartBody>
        <w:p w:rsidR="003B7AC3" w:rsidRDefault="00000000">
          <w:pPr>
            <w:pStyle w:val="E85CD18FD33C43F6A8B7BD1FA9121AAA"/>
          </w:pPr>
          <w:r w:rsidRPr="009D00DF">
            <w:t>1 time daily for LinkedIn</w:t>
          </w:r>
        </w:p>
      </w:docPartBody>
    </w:docPart>
    <w:docPart>
      <w:docPartPr>
        <w:name w:val="C9FD8A38E7C640A6B311C9B046DE86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571B7A-8D08-4749-A2B2-75F459075F55}"/>
      </w:docPartPr>
      <w:docPartBody>
        <w:p w:rsidR="003B7AC3" w:rsidRDefault="00000000">
          <w:pPr>
            <w:pStyle w:val="C9FD8A38E7C640A6B311C9B046DE8625"/>
          </w:pPr>
          <w:r w:rsidRPr="00222651">
            <w:t>weekly</w:t>
          </w:r>
        </w:p>
      </w:docPartBody>
    </w:docPart>
    <w:docPart>
      <w:docPartPr>
        <w:name w:val="3F8D9360C38849B19DBFA89B8BFA33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7C99B7-9D65-48E1-90A9-944C63B54BEA}"/>
      </w:docPartPr>
      <w:docPartBody>
        <w:p w:rsidR="003B7AC3" w:rsidRDefault="00000000">
          <w:pPr>
            <w:pStyle w:val="3F8D9360C38849B19DBFA89B8BFA33E4"/>
          </w:pPr>
          <w:r w:rsidRPr="00222651">
            <w:t>MONTHLY</w:t>
          </w:r>
        </w:p>
      </w:docPartBody>
    </w:docPart>
    <w:docPart>
      <w:docPartPr>
        <w:name w:val="3266F00B9B3443EBA4F75D8746542F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55A15-ACA4-4A34-9AA4-9DAE9BE75E4E}"/>
      </w:docPartPr>
      <w:docPartBody>
        <w:p w:rsidR="003B7AC3" w:rsidRDefault="00000000">
          <w:pPr>
            <w:pStyle w:val="3266F00B9B3443EBA4F75D8746542FEA"/>
          </w:pPr>
          <w:r w:rsidRPr="00776DC1">
            <w:t>Check analytics and adjust scheduling and topics as needed</w:t>
          </w:r>
        </w:p>
      </w:docPartBody>
    </w:docPart>
    <w:docPart>
      <w:docPartPr>
        <w:name w:val="6548E137FD6243D096AE978465C1AB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E9EFF7-DF84-4178-B157-063C9F062728}"/>
      </w:docPartPr>
      <w:docPartBody>
        <w:p w:rsidR="003B7AC3" w:rsidRDefault="00000000">
          <w:pPr>
            <w:pStyle w:val="6548E137FD6243D096AE978465C1AB44"/>
          </w:pPr>
          <w:r w:rsidRPr="00776DC1">
            <w:t>Create and monitor weekly goals for engagement, consistency, growth</w:t>
          </w:r>
        </w:p>
      </w:docPartBody>
    </w:docPart>
    <w:docPart>
      <w:docPartPr>
        <w:name w:val="6A4F91043FE3421F91D075FDBAA823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BB2B6E-5056-4A80-9E5A-5BD5A897136E}"/>
      </w:docPartPr>
      <w:docPartBody>
        <w:p w:rsidR="003B7AC3" w:rsidRDefault="00000000">
          <w:pPr>
            <w:pStyle w:val="6A4F91043FE3421F91D075FDBAA823FC"/>
          </w:pPr>
          <w:r w:rsidRPr="00776DC1">
            <w:rPr>
              <w:rStyle w:val="PlaceholderText"/>
              <w:color w:val="000000" w:themeColor="text1"/>
            </w:rPr>
            <w:t>Click or tap here to enter text.</w:t>
          </w:r>
        </w:p>
      </w:docPartBody>
    </w:docPart>
    <w:docPart>
      <w:docPartPr>
        <w:name w:val="2DCAE7AE7FB246648E96963AB20E6C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C24251-387A-4CE0-B724-FCCCEF2F3206}"/>
      </w:docPartPr>
      <w:docPartBody>
        <w:p w:rsidR="003B7AC3" w:rsidRDefault="00000000">
          <w:pPr>
            <w:pStyle w:val="2DCAE7AE7FB246648E96963AB20E6CB3"/>
          </w:pPr>
          <w:r w:rsidRPr="00776DC1">
            <w:t>Check analytics for paid ads and adjust as needed</w:t>
          </w:r>
        </w:p>
      </w:docPartBody>
    </w:docPart>
    <w:docPart>
      <w:docPartPr>
        <w:name w:val="DB87636E09204BC5BD855C2BB80F27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8E64D0-BBAE-4D63-87E4-2F217AE21FB2}"/>
      </w:docPartPr>
      <w:docPartBody>
        <w:p w:rsidR="003B7AC3" w:rsidRDefault="00000000">
          <w:pPr>
            <w:pStyle w:val="DB87636E09204BC5BD855C2BB80F2748"/>
          </w:pPr>
          <w:r w:rsidRPr="00776DC1">
            <w:t>Check analytics for all platforms and consider needed adjustments to scheduling, topics</w:t>
          </w:r>
        </w:p>
      </w:docPartBody>
    </w:docPart>
    <w:docPart>
      <w:docPartPr>
        <w:name w:val="21894158D297411BBDD6F8E1728B96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16DE18-F956-4ED1-A3AC-6B9E808FC9D7}"/>
      </w:docPartPr>
      <w:docPartBody>
        <w:p w:rsidR="003B7AC3" w:rsidRDefault="00000000">
          <w:pPr>
            <w:pStyle w:val="21894158D297411BBDD6F8E1728B96C8"/>
          </w:pPr>
          <w:r w:rsidRPr="00776DC1">
            <w:t>Research and try a new strategy each month; flag for follow-up analytics</w:t>
          </w:r>
        </w:p>
      </w:docPartBody>
    </w:docPart>
    <w:docPart>
      <w:docPartPr>
        <w:name w:val="8A3C0BDA2E6B4CD39613BD5DBB6DC6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D6E5B-72C8-48FE-AB6A-C715FA4CCC6A}"/>
      </w:docPartPr>
      <w:docPartBody>
        <w:p w:rsidR="003B7AC3" w:rsidRDefault="00000000">
          <w:pPr>
            <w:pStyle w:val="8A3C0BDA2E6B4CD39613BD5DBB6DC65E"/>
          </w:pPr>
          <w:r w:rsidRPr="0097138C">
            <w:t>quarterly</w:t>
          </w:r>
        </w:p>
      </w:docPartBody>
    </w:docPart>
    <w:docPart>
      <w:docPartPr>
        <w:name w:val="E99693DA58D84D849D4569A71D451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F14508-AC6C-491E-80C5-CA22832B46F7}"/>
      </w:docPartPr>
      <w:docPartBody>
        <w:p w:rsidR="003B7AC3" w:rsidRDefault="00000000">
          <w:pPr>
            <w:pStyle w:val="E99693DA58D84D849D4569A71D4517A6"/>
          </w:pPr>
          <w:r w:rsidRPr="00222651">
            <w:t>annually</w:t>
          </w:r>
        </w:p>
      </w:docPartBody>
    </w:docPart>
    <w:docPart>
      <w:docPartPr>
        <w:name w:val="117C7A40471C42138DFD426FDA3025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599A85-094F-42B0-9E29-BD1AACE4F987}"/>
      </w:docPartPr>
      <w:docPartBody>
        <w:p w:rsidR="003B7AC3" w:rsidRDefault="00000000">
          <w:pPr>
            <w:pStyle w:val="117C7A40471C42138DFD426FDA30252F"/>
          </w:pPr>
          <w:r w:rsidRPr="0097138C">
            <w:t>Review analytics quarterly and consider needed adjustment to scheduling, topics</w:t>
          </w:r>
        </w:p>
      </w:docPartBody>
    </w:docPart>
    <w:docPart>
      <w:docPartPr>
        <w:name w:val="585B46188FCB47FFA01D994A961C9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1FB54-CC9A-47B0-AFC8-421B837D16A1}"/>
      </w:docPartPr>
      <w:docPartBody>
        <w:p w:rsidR="003B7AC3" w:rsidRDefault="00000000">
          <w:pPr>
            <w:pStyle w:val="585B46188FCB47FFA01D994A961C92FF"/>
          </w:pPr>
          <w:r w:rsidRPr="0097138C">
            <w:t>Consider strategy changes for paid and organic audiences</w:t>
          </w:r>
        </w:p>
      </w:docPartBody>
    </w:docPart>
    <w:docPart>
      <w:docPartPr>
        <w:name w:val="8CE3C739DC4848B0BE5C5E3D0C09E3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D9B82E-8886-459C-9797-C78846051540}"/>
      </w:docPartPr>
      <w:docPartBody>
        <w:p w:rsidR="003B7AC3" w:rsidRDefault="00000000">
          <w:pPr>
            <w:pStyle w:val="8CE3C739DC4848B0BE5C5E3D0C09E30C"/>
          </w:pPr>
          <w:r w:rsidRPr="0097138C">
            <w:t>Review new strategies—integrate winning attempts and discard those that didn’t get results</w:t>
          </w:r>
        </w:p>
      </w:docPartBody>
    </w:docPart>
    <w:docPart>
      <w:docPartPr>
        <w:name w:val="7D0A6B596C58424CBD10866B11BCDD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D8C959-19D3-4345-9EE1-544FD1EAF596}"/>
      </w:docPartPr>
      <w:docPartBody>
        <w:p w:rsidR="003B7AC3" w:rsidRDefault="00000000">
          <w:pPr>
            <w:pStyle w:val="7D0A6B596C58424CBD10866B11BCDD3F"/>
          </w:pPr>
          <w:r w:rsidRPr="0097138C">
            <w:t>Review analytics annually and consider needed adjustment to scheduling, topics</w:t>
          </w:r>
        </w:p>
      </w:docPartBody>
    </w:docPart>
    <w:docPart>
      <w:docPartPr>
        <w:name w:val="8682E88F23A2407795B069FF1AC34F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319547-B6A8-40CC-A8B0-169B15732006}"/>
      </w:docPartPr>
      <w:docPartBody>
        <w:p w:rsidR="003B7AC3" w:rsidRDefault="00000000">
          <w:pPr>
            <w:pStyle w:val="8682E88F23A2407795B069FF1AC34F40"/>
          </w:pPr>
          <w:r w:rsidRPr="0097138C">
            <w:t>Consider strategy changes for paid and organic audiences</w:t>
          </w:r>
        </w:p>
      </w:docPartBody>
    </w:docPart>
    <w:docPart>
      <w:docPartPr>
        <w:name w:val="22D724370682470EA91058E4FD8BD3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BF4134-BDB1-45D6-A6A2-D4911F107C2E}"/>
      </w:docPartPr>
      <w:docPartBody>
        <w:p w:rsidR="003B7AC3" w:rsidRDefault="00000000">
          <w:pPr>
            <w:pStyle w:val="22D724370682470EA91058E4FD8BD30C"/>
          </w:pPr>
          <w:r w:rsidRPr="0097138C">
            <w:t>Consider brand messaging and adjust as needed</w:t>
          </w:r>
        </w:p>
      </w:docPartBody>
    </w:docPart>
    <w:docPart>
      <w:docPartPr>
        <w:name w:val="A49E38D67AE944568B3C5A515EF0F5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9FD576-0900-4D50-955D-273B4E12CA13}"/>
      </w:docPartPr>
      <w:docPartBody>
        <w:p w:rsidR="003B7AC3" w:rsidRDefault="00000000">
          <w:pPr>
            <w:pStyle w:val="A49E38D67AE944568B3C5A515EF0F5E7"/>
          </w:pPr>
          <w:r w:rsidRPr="0097138C">
            <w:t>Research platform development, growth, losses</w:t>
          </w:r>
        </w:p>
      </w:docPartBody>
    </w:docPart>
    <w:docPart>
      <w:docPartPr>
        <w:name w:val="3FB2C752596C4D978F46D13150A19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337C45-6F40-4B9C-B84D-A58C81903DFB}"/>
      </w:docPartPr>
      <w:docPartBody>
        <w:p w:rsidR="001D4926" w:rsidRDefault="003B7AC3" w:rsidP="003B7AC3">
          <w:pPr>
            <w:pStyle w:val="3FB2C752596C4D978F46D13150A19981"/>
          </w:pPr>
          <w:r w:rsidRPr="009D00DF">
            <w:t>Review products and services for upcoming posts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BC"/>
    <w:rsid w:val="00020BBC"/>
    <w:rsid w:val="001D4926"/>
    <w:rsid w:val="00344B25"/>
    <w:rsid w:val="003B7AC3"/>
    <w:rsid w:val="004D73CF"/>
    <w:rsid w:val="00DA0EA0"/>
    <w:rsid w:val="00E1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7DD36273EE4E95A3E4DF6E98EAC5EF">
    <w:name w:val="DF7DD36273EE4E95A3E4DF6E98EAC5EF"/>
  </w:style>
  <w:style w:type="paragraph" w:customStyle="1" w:styleId="A558F056D7BF4F7CA3557ADC013C1FD5">
    <w:name w:val="A558F056D7BF4F7CA3557ADC013C1FD5"/>
  </w:style>
  <w:style w:type="paragraph" w:customStyle="1" w:styleId="126D9CCC0505412C9CA736AC5450FD52">
    <w:name w:val="126D9CCC0505412C9CA736AC5450FD52"/>
  </w:style>
  <w:style w:type="paragraph" w:customStyle="1" w:styleId="D818AB5C378F45A88D0E2FBE424BDA6B">
    <w:name w:val="D818AB5C378F45A88D0E2FBE424BDA6B"/>
  </w:style>
  <w:style w:type="paragraph" w:customStyle="1" w:styleId="30F57130535641FAA24538E69D1296B6">
    <w:name w:val="30F57130535641FAA24538E69D1296B6"/>
  </w:style>
  <w:style w:type="paragraph" w:customStyle="1" w:styleId="8E8B87BCB3B64EC9A2BFF96584C29B5F">
    <w:name w:val="8E8B87BCB3B64EC9A2BFF96584C29B5F"/>
  </w:style>
  <w:style w:type="paragraph" w:customStyle="1" w:styleId="4E6BE00A94EC463EB4754E7A3AA450A8">
    <w:name w:val="4E6BE00A94EC463EB4754E7A3AA450A8"/>
  </w:style>
  <w:style w:type="paragraph" w:customStyle="1" w:styleId="F743279F19F04AD18D62FBEAA978F399">
    <w:name w:val="F743279F19F04AD18D62FBEAA978F399"/>
  </w:style>
  <w:style w:type="paragraph" w:customStyle="1" w:styleId="85DF71F193AD4E078869444F6B23B102">
    <w:name w:val="85DF71F193AD4E078869444F6B23B102"/>
  </w:style>
  <w:style w:type="paragraph" w:customStyle="1" w:styleId="4EF93EB4A0134185AD7136E4164A02E4">
    <w:name w:val="4EF93EB4A0134185AD7136E4164A02E4"/>
  </w:style>
  <w:style w:type="paragraph" w:customStyle="1" w:styleId="3D24B3F2C8094135AF0569C95613BC08">
    <w:name w:val="3D24B3F2C8094135AF0569C95613BC08"/>
  </w:style>
  <w:style w:type="paragraph" w:customStyle="1" w:styleId="407A55411F23405F948B96BBF226F0BA">
    <w:name w:val="407A55411F23405F948B96BBF226F0BA"/>
  </w:style>
  <w:style w:type="paragraph" w:customStyle="1" w:styleId="91057A18E6CF4826BF04D3E735A8A72D">
    <w:name w:val="91057A18E6CF4826BF04D3E735A8A72D"/>
  </w:style>
  <w:style w:type="paragraph" w:customStyle="1" w:styleId="77B485BEF9384963AB36A7779458CED9">
    <w:name w:val="77B485BEF9384963AB36A7779458CED9"/>
  </w:style>
  <w:style w:type="paragraph" w:customStyle="1" w:styleId="4C19B34E34824C6F92021A012CBF2FA8">
    <w:name w:val="4C19B34E34824C6F92021A012CBF2FA8"/>
  </w:style>
  <w:style w:type="paragraph" w:customStyle="1" w:styleId="61D23340B61D4AE790B76AC6C174951F">
    <w:name w:val="61D23340B61D4AE790B76AC6C174951F"/>
  </w:style>
  <w:style w:type="paragraph" w:customStyle="1" w:styleId="E9162036B7884B6DB129703C2C3E361A">
    <w:name w:val="E9162036B7884B6DB129703C2C3E361A"/>
  </w:style>
  <w:style w:type="paragraph" w:customStyle="1" w:styleId="E85CD18FD33C43F6A8B7BD1FA9121AAA">
    <w:name w:val="E85CD18FD33C43F6A8B7BD1FA9121AAA"/>
  </w:style>
  <w:style w:type="paragraph" w:customStyle="1" w:styleId="C9FD8A38E7C640A6B311C9B046DE8625">
    <w:name w:val="C9FD8A38E7C640A6B311C9B046DE8625"/>
  </w:style>
  <w:style w:type="paragraph" w:customStyle="1" w:styleId="3F8D9360C38849B19DBFA89B8BFA33E4">
    <w:name w:val="3F8D9360C38849B19DBFA89B8BFA33E4"/>
  </w:style>
  <w:style w:type="paragraph" w:customStyle="1" w:styleId="F55D5C1ECBF04B229A13141FF737E033">
    <w:name w:val="F55D5C1ECBF04B229A13141FF737E033"/>
  </w:style>
  <w:style w:type="paragraph" w:customStyle="1" w:styleId="3266F00B9B3443EBA4F75D8746542FEA">
    <w:name w:val="3266F00B9B3443EBA4F75D8746542FEA"/>
  </w:style>
  <w:style w:type="paragraph" w:customStyle="1" w:styleId="6548E137FD6243D096AE978465C1AB44">
    <w:name w:val="6548E137FD6243D096AE978465C1AB44"/>
  </w:style>
  <w:style w:type="character" w:styleId="PlaceholderText">
    <w:name w:val="Placeholder Text"/>
    <w:basedOn w:val="DefaultParagraphFont"/>
    <w:semiHidden/>
    <w:rPr>
      <w:color w:val="808080"/>
    </w:rPr>
  </w:style>
  <w:style w:type="paragraph" w:customStyle="1" w:styleId="6A4F91043FE3421F91D075FDBAA823FC">
    <w:name w:val="6A4F91043FE3421F91D075FDBAA823FC"/>
  </w:style>
  <w:style w:type="paragraph" w:customStyle="1" w:styleId="2DCAE7AE7FB246648E96963AB20E6CB3">
    <w:name w:val="2DCAE7AE7FB246648E96963AB20E6CB3"/>
  </w:style>
  <w:style w:type="paragraph" w:customStyle="1" w:styleId="DB87636E09204BC5BD855C2BB80F2748">
    <w:name w:val="DB87636E09204BC5BD855C2BB80F2748"/>
  </w:style>
  <w:style w:type="paragraph" w:customStyle="1" w:styleId="21894158D297411BBDD6F8E1728B96C8">
    <w:name w:val="21894158D297411BBDD6F8E1728B96C8"/>
  </w:style>
  <w:style w:type="paragraph" w:customStyle="1" w:styleId="C86641B4E3694201AC890A1F8047A655">
    <w:name w:val="C86641B4E3694201AC890A1F8047A655"/>
  </w:style>
  <w:style w:type="paragraph" w:customStyle="1" w:styleId="8A3C0BDA2E6B4CD39613BD5DBB6DC65E">
    <w:name w:val="8A3C0BDA2E6B4CD39613BD5DBB6DC65E"/>
  </w:style>
  <w:style w:type="paragraph" w:customStyle="1" w:styleId="E99693DA58D84D849D4569A71D4517A6">
    <w:name w:val="E99693DA58D84D849D4569A71D4517A6"/>
  </w:style>
  <w:style w:type="paragraph" w:customStyle="1" w:styleId="117C7A40471C42138DFD426FDA30252F">
    <w:name w:val="117C7A40471C42138DFD426FDA30252F"/>
  </w:style>
  <w:style w:type="paragraph" w:customStyle="1" w:styleId="585B46188FCB47FFA01D994A961C92FF">
    <w:name w:val="585B46188FCB47FFA01D994A961C92FF"/>
  </w:style>
  <w:style w:type="paragraph" w:customStyle="1" w:styleId="8CE3C739DC4848B0BE5C5E3D0C09E30C">
    <w:name w:val="8CE3C739DC4848B0BE5C5E3D0C09E30C"/>
  </w:style>
  <w:style w:type="paragraph" w:customStyle="1" w:styleId="7D0A6B596C58424CBD10866B11BCDD3F">
    <w:name w:val="7D0A6B596C58424CBD10866B11BCDD3F"/>
  </w:style>
  <w:style w:type="paragraph" w:customStyle="1" w:styleId="8682E88F23A2407795B069FF1AC34F40">
    <w:name w:val="8682E88F23A2407795B069FF1AC34F40"/>
  </w:style>
  <w:style w:type="paragraph" w:customStyle="1" w:styleId="22D724370682470EA91058E4FD8BD30C">
    <w:name w:val="22D724370682470EA91058E4FD8BD30C"/>
  </w:style>
  <w:style w:type="paragraph" w:customStyle="1" w:styleId="A49E38D67AE944568B3C5A515EF0F5E7">
    <w:name w:val="A49E38D67AE944568B3C5A515EF0F5E7"/>
  </w:style>
  <w:style w:type="paragraph" w:customStyle="1" w:styleId="3FB2C752596C4D978F46D13150A19981">
    <w:name w:val="3FB2C752596C4D978F46D13150A19981"/>
    <w:rsid w:val="003B7A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S Business Suite Template Theme">
  <a:themeElements>
    <a:clrScheme name="Custom 72">
      <a:dk1>
        <a:srgbClr val="000000"/>
      </a:dk1>
      <a:lt1>
        <a:srgbClr val="FFFFFF"/>
      </a:lt1>
      <a:dk2>
        <a:srgbClr val="AE987E"/>
      </a:dk2>
      <a:lt2>
        <a:srgbClr val="E7E4E6"/>
      </a:lt2>
      <a:accent1>
        <a:srgbClr val="D2C9BC"/>
      </a:accent1>
      <a:accent2>
        <a:srgbClr val="5B6E5F"/>
      </a:accent2>
      <a:accent3>
        <a:srgbClr val="834A2F"/>
      </a:accent3>
      <a:accent4>
        <a:srgbClr val="906B4D"/>
      </a:accent4>
      <a:accent5>
        <a:srgbClr val="98542C"/>
      </a:accent5>
      <a:accent6>
        <a:srgbClr val="525057"/>
      </a:accent6>
      <a:hlink>
        <a:srgbClr val="844930"/>
      </a:hlink>
      <a:folHlink>
        <a:srgbClr val="515057"/>
      </a:folHlink>
    </a:clrScheme>
    <a:fontScheme name="Custom 99">
      <a:majorFont>
        <a:latin typeface="Century Gothic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67000"/>
                <a:satMod val="105000"/>
                <a:lumMod val="110000"/>
              </a:schemeClr>
            </a:gs>
            <a:gs pos="50000">
              <a:schemeClr val="phClr">
                <a:tint val="73000"/>
                <a:satMod val="103000"/>
                <a:lumMod val="105000"/>
              </a:schemeClr>
            </a:gs>
            <a:gs pos="100000">
              <a:schemeClr val="phClr">
                <a:tint val="81000"/>
                <a:satMod val="109000"/>
                <a:lumMod val="105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Dark" id="{D39323B7-B2D6-4C10-818B-A5CD4ACE85BD}" vid="{15FD9199-0511-4D87-8BFB-2FF3F0C5B5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DD2DEB-8D12-4901-A7C9-06B85244A82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04D7171E-581D-4FA3-9B02-F8181A3D00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423BD-F933-4C0B-B18F-D35F60E672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2CA5EC-DD8B-45AA-8C3D-3CAA5AF645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54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7-26T14:45:00Z</dcterms:created>
  <dcterms:modified xsi:type="dcterms:W3CDTF">2023-11-1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GrammarlyDocumentId">
    <vt:lpwstr>bc48ede7d29ba920eb3627e4231fe4d920220e4cd6eaf62eec78fb13cf5ada22</vt:lpwstr>
  </property>
</Properties>
</file>